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7B925" w14:textId="77777777" w:rsidR="000B6FB7" w:rsidRPr="004E5CEC" w:rsidRDefault="000B6FB7" w:rsidP="000B6FB7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Hlk139476462"/>
      <w:r w:rsidRPr="004E5CEC">
        <w:rPr>
          <w:rFonts w:ascii="Times New Roman" w:hAnsi="Times New Roman"/>
          <w:b/>
          <w:bCs/>
          <w:sz w:val="24"/>
          <w:szCs w:val="24"/>
          <w:lang w:val="en-US"/>
        </w:rPr>
        <w:t>E</w:t>
      </w:r>
      <w:bookmarkEnd w:id="0"/>
      <w:r>
        <w:rPr>
          <w:rFonts w:ascii="Times New Roman" w:hAnsi="Times New Roman"/>
          <w:b/>
          <w:bCs/>
          <w:sz w:val="24"/>
          <w:szCs w:val="24"/>
          <w:lang w:val="en-US"/>
        </w:rPr>
        <w:t>xploring the associations between physical activity level, cognitive performance and response to computerized cognitive training among chronic stroke patients</w:t>
      </w:r>
    </w:p>
    <w:p w14:paraId="16E69689" w14:textId="77777777" w:rsidR="000B6FB7" w:rsidRPr="004E5CEC" w:rsidRDefault="000B6FB7" w:rsidP="000B6FB7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F72D7D0" w14:textId="77777777" w:rsidR="005D3324" w:rsidRPr="004E5CEC" w:rsidRDefault="005D3324" w:rsidP="005D3324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004E5CEC">
        <w:rPr>
          <w:rFonts w:ascii="Times New Roman" w:hAnsi="Times New Roman"/>
          <w:b/>
          <w:bCs/>
          <w:sz w:val="24"/>
          <w:szCs w:val="24"/>
          <w:lang w:val="en-US"/>
        </w:rPr>
        <w:t>Authors:</w:t>
      </w:r>
      <w:r>
        <w:rPr>
          <w:rFonts w:ascii="Times New Roman" w:hAnsi="Times New Roman"/>
          <w:sz w:val="24"/>
          <w:szCs w:val="24"/>
          <w:lang w:val="da-DK"/>
        </w:rPr>
        <w:t xml:space="preserve"> Anne-Marthe Sanders </w:t>
      </w:r>
      <w:r w:rsidRPr="004E5CEC">
        <w:rPr>
          <w:rFonts w:ascii="Times New Roman" w:hAnsi="Times New Roman"/>
          <w:sz w:val="24"/>
          <w:szCs w:val="24"/>
          <w:vertAlign w:val="superscript"/>
          <w:lang w:val="en-US"/>
        </w:rPr>
        <w:t>a,b,c*</w:t>
      </w:r>
      <w:r w:rsidRPr="004E5CEC">
        <w:rPr>
          <w:rFonts w:ascii="Times New Roman" w:hAnsi="Times New Roman"/>
          <w:sz w:val="24"/>
          <w:szCs w:val="24"/>
          <w:lang w:val="en-US"/>
        </w:rPr>
        <w:t>, Geneviè</w:t>
      </w:r>
      <w:r>
        <w:rPr>
          <w:rFonts w:ascii="Times New Roman" w:hAnsi="Times New Roman"/>
          <w:sz w:val="24"/>
          <w:szCs w:val="24"/>
          <w:lang w:val="de-DE"/>
        </w:rPr>
        <w:t xml:space="preserve">ve Richard </w:t>
      </w:r>
      <w:r w:rsidRPr="004E5CEC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4E5CEC">
        <w:rPr>
          <w:rFonts w:ascii="Times New Roman" w:hAnsi="Times New Roman"/>
          <w:sz w:val="24"/>
          <w:szCs w:val="24"/>
          <w:lang w:val="en-US"/>
        </w:rPr>
        <w:t xml:space="preserve"> , Knut Kolskå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a,c,d</w:t>
      </w:r>
      <w:r>
        <w:rPr>
          <w:rFonts w:ascii="Times New Roman" w:hAnsi="Times New Roman"/>
          <w:sz w:val="24"/>
          <w:szCs w:val="24"/>
          <w:lang w:val="de-DE"/>
        </w:rPr>
        <w:t xml:space="preserve">, Kristine M. Ulrichsen 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a,b,c</w:t>
      </w:r>
      <w:r w:rsidRPr="004E5CEC">
        <w:rPr>
          <w:rFonts w:ascii="Times New Roman" w:hAnsi="Times New Roman"/>
          <w:sz w:val="24"/>
          <w:szCs w:val="24"/>
          <w:lang w:val="en-US"/>
        </w:rPr>
        <w:t>, Dag Alnæ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E5CEC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de-DE"/>
        </w:rPr>
        <w:t>, Erlend S. D</w:t>
      </w:r>
      <w:r w:rsidRPr="004E5CEC">
        <w:rPr>
          <w:rFonts w:ascii="Times New Roman" w:hAnsi="Times New Roman"/>
          <w:sz w:val="24"/>
          <w:szCs w:val="24"/>
          <w:lang w:val="en-US"/>
        </w:rPr>
        <w:t>ørum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a,b,c</w:t>
      </w:r>
      <w:r>
        <w:rPr>
          <w:rFonts w:ascii="Times New Roman" w:hAnsi="Times New Roman"/>
          <w:sz w:val="24"/>
          <w:szCs w:val="24"/>
          <w:lang w:val="de-DE"/>
        </w:rPr>
        <w:t xml:space="preserve">, Hege Ihle-Hansen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4E5CEC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lang w:val="da-DK"/>
        </w:rPr>
        <w:t xml:space="preserve">Mads L. Pedersen </w:t>
      </w:r>
      <w:r>
        <w:rPr>
          <w:rFonts w:ascii="Times New Roman" w:hAnsi="Times New Roman"/>
          <w:vertAlign w:val="superscript"/>
          <w:lang w:val="pt-PT"/>
        </w:rPr>
        <w:t>a,b</w:t>
      </w:r>
      <w:r w:rsidRPr="004E5CEC">
        <w:rPr>
          <w:rFonts w:ascii="Times New Roman" w:hAnsi="Times New Roman"/>
          <w:lang w:val="en-US"/>
        </w:rPr>
        <w:t>,</w:t>
      </w:r>
      <w:r w:rsidRPr="004E5CEC">
        <w:rPr>
          <w:rFonts w:ascii="Times New Roman" w:hAnsi="Times New Roman"/>
          <w:sz w:val="24"/>
          <w:szCs w:val="24"/>
          <w:lang w:val="en-US"/>
        </w:rPr>
        <w:t xml:space="preserve"> Jan Egil Nordvik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Pr="004E5CEC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g</w:t>
      </w:r>
      <w:r w:rsidRPr="004E5CE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4E5CEC">
        <w:rPr>
          <w:rFonts w:ascii="Times New Roman" w:hAnsi="Times New Roman"/>
          <w:sz w:val="24"/>
          <w:szCs w:val="24"/>
          <w:lang w:val="en-US"/>
        </w:rPr>
        <w:t>, Lars T. Westly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a,b,h</w:t>
      </w:r>
    </w:p>
    <w:p w14:paraId="567ED149" w14:textId="13F01E02" w:rsidR="00E30A46" w:rsidRPr="00E30A46" w:rsidRDefault="00E30A46" w:rsidP="00E30A46">
      <w:pPr>
        <w:spacing w:line="360" w:lineRule="auto"/>
        <w:jc w:val="center"/>
        <w:rPr>
          <w:rFonts w:ascii="Times New Roman" w:hAnsi="Times New Roman"/>
          <w:bCs/>
          <w:color w:val="000000"/>
          <w:sz w:val="32"/>
          <w:szCs w:val="32"/>
        </w:rPr>
      </w:pPr>
      <w:r w:rsidRPr="007D155E">
        <w:rPr>
          <w:rFonts w:ascii="Times New Roman" w:hAnsi="Times New Roman"/>
          <w:bCs/>
          <w:color w:val="000000"/>
          <w:sz w:val="32"/>
          <w:szCs w:val="32"/>
        </w:rPr>
        <w:t>SUPPLEMENTARY MATERIAL</w:t>
      </w:r>
    </w:p>
    <w:p w14:paraId="1E5E8587" w14:textId="77777777" w:rsidR="005D3324" w:rsidRPr="004E5CEC" w:rsidRDefault="005D3324" w:rsidP="005D3324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ascii="Times New Roman" w:hAnsi="Times New Roman"/>
          <w:sz w:val="24"/>
          <w:szCs w:val="24"/>
          <w:lang w:val="en-US"/>
        </w:rPr>
        <w:t>NORMENT, Division of Mental Health and Addiction, Oslo University Hospital &amp; Institute of Clinical Medicine, University of Oslo, Norway</w:t>
      </w:r>
    </w:p>
    <w:p w14:paraId="2B355074" w14:textId="77777777" w:rsidR="005D3324" w:rsidRPr="00F17D8C" w:rsidRDefault="005D3324" w:rsidP="005D3324">
      <w:pPr>
        <w:pStyle w:val="Body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Department of Psychology, University of Oslo, Norway</w:t>
      </w:r>
    </w:p>
    <w:p w14:paraId="375C45C3" w14:textId="77777777" w:rsidR="005D3324" w:rsidRDefault="005D3324" w:rsidP="005D3324">
      <w:pPr>
        <w:pStyle w:val="Body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 Sunnaas Rehabilitation Hospital HT, Nesodden, Norway</w:t>
      </w:r>
    </w:p>
    <w:p w14:paraId="69ED1896" w14:textId="77777777" w:rsidR="005D3324" w:rsidRPr="004E5CEC" w:rsidRDefault="005D3324" w:rsidP="005D3324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d </w:t>
      </w:r>
      <w:r>
        <w:rPr>
          <w:rFonts w:ascii="Times New Roman" w:hAnsi="Times New Roman"/>
          <w:sz w:val="24"/>
          <w:szCs w:val="24"/>
          <w:lang w:val="en-US"/>
        </w:rPr>
        <w:t>Nordre Aasen Foundation, Kapellveien Habilitation Centre, Norway</w:t>
      </w:r>
    </w:p>
    <w:p w14:paraId="47D52F06" w14:textId="77777777" w:rsidR="005D3324" w:rsidRPr="004E5CEC" w:rsidRDefault="005D3324" w:rsidP="005D3324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 xml:space="preserve"> Oslo University Hospital, Oslo, Norway</w:t>
      </w:r>
    </w:p>
    <w:p w14:paraId="5879CEAC" w14:textId="77777777" w:rsidR="005D3324" w:rsidRPr="004E5CEC" w:rsidRDefault="005D3324" w:rsidP="005D3324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>
        <w:rPr>
          <w:rFonts w:ascii="Times New Roman" w:hAnsi="Times New Roman"/>
          <w:sz w:val="24"/>
          <w:szCs w:val="24"/>
          <w:lang w:val="en-US"/>
        </w:rPr>
        <w:t xml:space="preserve"> Faculty of Health Sciences, Oslo Metropolitan University, Norway</w:t>
      </w:r>
    </w:p>
    <w:p w14:paraId="53FA7FFD" w14:textId="77777777" w:rsidR="005D3324" w:rsidRPr="004E5CEC" w:rsidRDefault="005D3324" w:rsidP="005D3324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g</w:t>
      </w:r>
      <w:r w:rsidRPr="004E5CEC">
        <w:rPr>
          <w:rFonts w:ascii="Times New Roman" w:hAnsi="Times New Roman"/>
          <w:sz w:val="24"/>
          <w:szCs w:val="24"/>
          <w:lang w:val="en-US"/>
        </w:rPr>
        <w:t xml:space="preserve"> Norwegian Directorate of Health, Oslo, Norway</w:t>
      </w:r>
    </w:p>
    <w:p w14:paraId="4C0CEF24" w14:textId="77777777" w:rsidR="005D3324" w:rsidRDefault="005D3324" w:rsidP="005D3324">
      <w:pPr>
        <w:pStyle w:val="Body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 xml:space="preserve"> KG Jebsen Center for Neurodevelopmental Disorders, University of Oslo, Oslo, Norway</w:t>
      </w:r>
    </w:p>
    <w:p w14:paraId="416F5C64" w14:textId="77777777" w:rsidR="008B04BB" w:rsidRPr="00A25264" w:rsidRDefault="008B04BB" w:rsidP="008B04B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A145DE9" w14:textId="77777777" w:rsidR="008B04BB" w:rsidRDefault="008B04BB" w:rsidP="008B04BB">
      <w:pPr>
        <w:spacing w:line="360" w:lineRule="auto"/>
        <w:rPr>
          <w:rFonts w:ascii="Times New Roman" w:hAnsi="Times New Roman"/>
          <w:b/>
        </w:rPr>
      </w:pPr>
    </w:p>
    <w:p w14:paraId="11D8DDB2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54140478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535A0DCD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1287067F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60B6BF84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2C3F10D4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55B1DEA9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610F555C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5C8F6FAE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22B57B9A" w14:textId="77777777" w:rsidR="00C256A6" w:rsidRDefault="00C256A6" w:rsidP="008B04BB">
      <w:pPr>
        <w:spacing w:line="360" w:lineRule="auto"/>
        <w:rPr>
          <w:rFonts w:ascii="Times New Roman" w:hAnsi="Times New Roman"/>
          <w:b/>
        </w:rPr>
      </w:pPr>
    </w:p>
    <w:p w14:paraId="08DF7444" w14:textId="77777777" w:rsidR="004D70F4" w:rsidRDefault="004D70F4" w:rsidP="004D70F4">
      <w:pPr>
        <w:rPr>
          <w:rFonts w:ascii="Times New Roman" w:hAnsi="Times New Roman"/>
          <w:b/>
        </w:rPr>
      </w:pPr>
    </w:p>
    <w:p w14:paraId="7F7C0002" w14:textId="77777777" w:rsidR="004D70F4" w:rsidRPr="000D111D" w:rsidRDefault="004D70F4" w:rsidP="004D70F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1. </w:t>
      </w:r>
      <w:r w:rsidRPr="00C17735">
        <w:rPr>
          <w:rFonts w:ascii="Times New Roman" w:hAnsi="Times New Roman"/>
          <w:sz w:val="24"/>
          <w:szCs w:val="24"/>
        </w:rPr>
        <w:t xml:space="preserve">Interpretation of </w:t>
      </w:r>
      <w:r w:rsidRPr="00E82093">
        <w:rPr>
          <w:rFonts w:ascii="Times New Roman" w:hAnsi="Times New Roman"/>
          <w:sz w:val="24"/>
          <w:szCs w:val="24"/>
        </w:rPr>
        <w:t>Bayes factor</w:t>
      </w:r>
      <w:r>
        <w:rPr>
          <w:rFonts w:ascii="Times New Roman" w:hAnsi="Times New Roman"/>
          <w:sz w:val="24"/>
          <w:szCs w:val="24"/>
        </w:rPr>
        <w:t xml:space="preserve"> (B</w:t>
      </w:r>
      <w:r>
        <w:rPr>
          <w:rFonts w:ascii="Times New Roman" w:hAnsi="Times New Roman"/>
          <w:sz w:val="24"/>
          <w:szCs w:val="24"/>
          <w:vertAlign w:val="subscript"/>
        </w:rPr>
        <w:t>10</w:t>
      </w:r>
      <w:r>
        <w:rPr>
          <w:rFonts w:ascii="Times New Roman" w:hAnsi="Times New Roman"/>
          <w:sz w:val="24"/>
          <w:szCs w:val="24"/>
        </w:rPr>
        <w:t xml:space="preserve">) </w:t>
      </w:r>
      <w:r w:rsidRPr="00C14A83">
        <w:rPr>
          <w:rFonts w:ascii="Times New Roman" w:hAnsi="Times New Roman"/>
          <w:sz w:val="24"/>
          <w:szCs w:val="24"/>
        </w:rPr>
        <w:t>(Modified from Jeffreys, 1961).</w:t>
      </w:r>
      <w:r w:rsidRPr="00B05CF2">
        <w:rPr>
          <w:rFonts w:ascii="Times New Roman" w:hAnsi="Times New Roman"/>
          <w:sz w:val="20"/>
          <w:szCs w:val="20"/>
        </w:rPr>
        <w:t> 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1701"/>
      </w:tblGrid>
      <w:tr w:rsidR="004D70F4" w14:paraId="246C34ED" w14:textId="77777777" w:rsidTr="00D50D5C">
        <w:tc>
          <w:tcPr>
            <w:tcW w:w="1555" w:type="dxa"/>
          </w:tcPr>
          <w:p w14:paraId="53194C7A" w14:textId="77777777" w:rsidR="004D70F4" w:rsidRPr="00AB297E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297E">
              <w:rPr>
                <w:rFonts w:ascii="Times New Roman" w:hAnsi="Times New Roman"/>
                <w:b/>
                <w:bCs/>
                <w:sz w:val="24"/>
                <w:szCs w:val="24"/>
              </w:rPr>
              <w:t>Bayes factor</w:t>
            </w:r>
          </w:p>
        </w:tc>
        <w:tc>
          <w:tcPr>
            <w:tcW w:w="2551" w:type="dxa"/>
          </w:tcPr>
          <w:p w14:paraId="0C97D8FD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ade for evidence</w:t>
            </w:r>
          </w:p>
        </w:tc>
        <w:tc>
          <w:tcPr>
            <w:tcW w:w="1701" w:type="dxa"/>
          </w:tcPr>
          <w:p w14:paraId="386C0E45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 favour of hypothesis</w:t>
            </w:r>
          </w:p>
        </w:tc>
      </w:tr>
      <w:tr w:rsidR="004D70F4" w14:paraId="07164FD6" w14:textId="77777777" w:rsidTr="00D50D5C">
        <w:tc>
          <w:tcPr>
            <w:tcW w:w="1555" w:type="dxa"/>
            <w:vAlign w:val="center"/>
          </w:tcPr>
          <w:p w14:paraId="663722FD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&gt; 100</w:t>
            </w:r>
          </w:p>
        </w:tc>
        <w:tc>
          <w:tcPr>
            <w:tcW w:w="2551" w:type="dxa"/>
            <w:vAlign w:val="center"/>
          </w:tcPr>
          <w:p w14:paraId="6C463B45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Extreme evidence </w:t>
            </w:r>
          </w:p>
        </w:tc>
        <w:tc>
          <w:tcPr>
            <w:tcW w:w="1701" w:type="dxa"/>
            <w:vMerge w:val="restart"/>
          </w:tcPr>
          <w:p w14:paraId="5D5CAD77" w14:textId="77777777" w:rsidR="004D70F4" w:rsidRDefault="004D70F4" w:rsidP="00D50D5C"/>
          <w:p w14:paraId="4777A18C" w14:textId="77777777" w:rsidR="004D70F4" w:rsidRDefault="004D70F4" w:rsidP="00D50D5C"/>
          <w:p w14:paraId="537D403D" w14:textId="77777777" w:rsidR="004D70F4" w:rsidRPr="00233DFD" w:rsidRDefault="004D70F4" w:rsidP="00D50D5C">
            <w:pPr>
              <w:jc w:val="center"/>
              <w:rPr>
                <w:vertAlign w:val="subscript"/>
              </w:rPr>
            </w:pPr>
            <w:r>
              <w:t>H</w:t>
            </w:r>
            <w:r>
              <w:rPr>
                <w:vertAlign w:val="subscript"/>
              </w:rPr>
              <w:t>1</w:t>
            </w:r>
          </w:p>
        </w:tc>
      </w:tr>
      <w:tr w:rsidR="004D70F4" w14:paraId="45FA0664" w14:textId="77777777" w:rsidTr="00D50D5C">
        <w:tc>
          <w:tcPr>
            <w:tcW w:w="1555" w:type="dxa"/>
            <w:vAlign w:val="center"/>
          </w:tcPr>
          <w:p w14:paraId="7E0178E4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30 – 100</w:t>
            </w:r>
          </w:p>
        </w:tc>
        <w:tc>
          <w:tcPr>
            <w:tcW w:w="2551" w:type="dxa"/>
            <w:vAlign w:val="center"/>
          </w:tcPr>
          <w:p w14:paraId="1987ACDB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Very strong evidence </w:t>
            </w:r>
          </w:p>
        </w:tc>
        <w:tc>
          <w:tcPr>
            <w:tcW w:w="1701" w:type="dxa"/>
            <w:vMerge/>
          </w:tcPr>
          <w:p w14:paraId="04FF01F0" w14:textId="77777777" w:rsidR="004D70F4" w:rsidRDefault="004D70F4" w:rsidP="00D50D5C"/>
        </w:tc>
      </w:tr>
      <w:tr w:rsidR="004D70F4" w14:paraId="241BA937" w14:textId="77777777" w:rsidTr="00D50D5C">
        <w:tc>
          <w:tcPr>
            <w:tcW w:w="1555" w:type="dxa"/>
            <w:vAlign w:val="center"/>
          </w:tcPr>
          <w:p w14:paraId="23D3F8A1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10 – 30</w:t>
            </w:r>
          </w:p>
        </w:tc>
        <w:tc>
          <w:tcPr>
            <w:tcW w:w="2551" w:type="dxa"/>
            <w:vAlign w:val="center"/>
          </w:tcPr>
          <w:p w14:paraId="15F60B36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Strong evidence </w:t>
            </w:r>
          </w:p>
        </w:tc>
        <w:tc>
          <w:tcPr>
            <w:tcW w:w="1701" w:type="dxa"/>
            <w:vMerge/>
          </w:tcPr>
          <w:p w14:paraId="1B18DE7A" w14:textId="77777777" w:rsidR="004D70F4" w:rsidRDefault="004D70F4" w:rsidP="00D50D5C"/>
        </w:tc>
      </w:tr>
      <w:tr w:rsidR="004D70F4" w14:paraId="08AFC3DB" w14:textId="77777777" w:rsidTr="00D50D5C">
        <w:tc>
          <w:tcPr>
            <w:tcW w:w="1555" w:type="dxa"/>
            <w:vAlign w:val="center"/>
          </w:tcPr>
          <w:p w14:paraId="543773FA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3 – 10</w:t>
            </w:r>
          </w:p>
        </w:tc>
        <w:tc>
          <w:tcPr>
            <w:tcW w:w="2551" w:type="dxa"/>
            <w:vAlign w:val="center"/>
          </w:tcPr>
          <w:p w14:paraId="6E692538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Moderate evidence </w:t>
            </w:r>
          </w:p>
        </w:tc>
        <w:tc>
          <w:tcPr>
            <w:tcW w:w="1701" w:type="dxa"/>
            <w:vMerge/>
          </w:tcPr>
          <w:p w14:paraId="52C5C8A8" w14:textId="77777777" w:rsidR="004D70F4" w:rsidRDefault="004D70F4" w:rsidP="00D50D5C"/>
        </w:tc>
      </w:tr>
      <w:tr w:rsidR="004D70F4" w14:paraId="5A695B13" w14:textId="77777777" w:rsidTr="00D50D5C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9F94E79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1 – 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C444E59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Anecdotal evidence 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37E96BA" w14:textId="77777777" w:rsidR="004D70F4" w:rsidRDefault="004D70F4" w:rsidP="00D50D5C"/>
        </w:tc>
      </w:tr>
      <w:tr w:rsidR="004D70F4" w14:paraId="15828E58" w14:textId="77777777" w:rsidTr="00D50D5C">
        <w:tc>
          <w:tcPr>
            <w:tcW w:w="1555" w:type="dxa"/>
            <w:tcBorders>
              <w:bottom w:val="single" w:sz="6" w:space="0" w:color="auto"/>
            </w:tcBorders>
            <w:vAlign w:val="center"/>
          </w:tcPr>
          <w:p w14:paraId="16D7CB56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1</w:t>
            </w:r>
          </w:p>
        </w:tc>
        <w:tc>
          <w:tcPr>
            <w:tcW w:w="2551" w:type="dxa"/>
            <w:tcBorders>
              <w:bottom w:val="single" w:sz="6" w:space="0" w:color="auto"/>
            </w:tcBorders>
            <w:vAlign w:val="center"/>
          </w:tcPr>
          <w:p w14:paraId="6FA05724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No evidence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753BE30E" w14:textId="77777777" w:rsidR="004D70F4" w:rsidRDefault="004D70F4" w:rsidP="00D50D5C"/>
        </w:tc>
      </w:tr>
      <w:tr w:rsidR="004D70F4" w14:paraId="118BFE5E" w14:textId="77777777" w:rsidTr="00D50D5C">
        <w:tc>
          <w:tcPr>
            <w:tcW w:w="1555" w:type="dxa"/>
            <w:tcBorders>
              <w:top w:val="single" w:sz="6" w:space="0" w:color="auto"/>
            </w:tcBorders>
            <w:vAlign w:val="center"/>
          </w:tcPr>
          <w:p w14:paraId="4C9B7BFE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1/3 – 1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</w:tcPr>
          <w:p w14:paraId="03F097B1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Anecdotal evidence 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3FF821AA" w14:textId="77777777" w:rsidR="004D70F4" w:rsidRDefault="004D70F4" w:rsidP="00D50D5C"/>
          <w:p w14:paraId="2D3051B9" w14:textId="77777777" w:rsidR="004D70F4" w:rsidRDefault="004D70F4" w:rsidP="00D50D5C"/>
          <w:p w14:paraId="31BBED51" w14:textId="77777777" w:rsidR="004D70F4" w:rsidRPr="00233DFD" w:rsidRDefault="004D70F4" w:rsidP="00D50D5C">
            <w:pPr>
              <w:jc w:val="center"/>
              <w:rPr>
                <w:vertAlign w:val="subscript"/>
              </w:rPr>
            </w:pPr>
            <w:r>
              <w:t>H</w:t>
            </w:r>
            <w:r>
              <w:rPr>
                <w:vertAlign w:val="subscript"/>
              </w:rPr>
              <w:t>0</w:t>
            </w:r>
          </w:p>
        </w:tc>
      </w:tr>
      <w:tr w:rsidR="004D70F4" w14:paraId="58BB7981" w14:textId="77777777" w:rsidTr="00D50D5C">
        <w:tc>
          <w:tcPr>
            <w:tcW w:w="1555" w:type="dxa"/>
            <w:vAlign w:val="center"/>
          </w:tcPr>
          <w:p w14:paraId="42AA09A1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1/3 – 1/10</w:t>
            </w:r>
          </w:p>
        </w:tc>
        <w:tc>
          <w:tcPr>
            <w:tcW w:w="2551" w:type="dxa"/>
            <w:vAlign w:val="center"/>
          </w:tcPr>
          <w:p w14:paraId="10404925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Moderate evidence </w:t>
            </w:r>
          </w:p>
        </w:tc>
        <w:tc>
          <w:tcPr>
            <w:tcW w:w="1701" w:type="dxa"/>
            <w:vMerge/>
          </w:tcPr>
          <w:p w14:paraId="0D42DA40" w14:textId="77777777" w:rsidR="004D70F4" w:rsidRDefault="004D70F4" w:rsidP="00D50D5C"/>
        </w:tc>
      </w:tr>
      <w:tr w:rsidR="004D70F4" w14:paraId="47CFCBAF" w14:textId="77777777" w:rsidTr="00D50D5C">
        <w:tc>
          <w:tcPr>
            <w:tcW w:w="1555" w:type="dxa"/>
            <w:vAlign w:val="center"/>
          </w:tcPr>
          <w:p w14:paraId="2B3122CE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1/10 – 1/30</w:t>
            </w:r>
          </w:p>
        </w:tc>
        <w:tc>
          <w:tcPr>
            <w:tcW w:w="2551" w:type="dxa"/>
            <w:vAlign w:val="center"/>
          </w:tcPr>
          <w:p w14:paraId="1711039E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Strong evidence </w:t>
            </w:r>
          </w:p>
        </w:tc>
        <w:tc>
          <w:tcPr>
            <w:tcW w:w="1701" w:type="dxa"/>
            <w:vMerge/>
          </w:tcPr>
          <w:p w14:paraId="02C48285" w14:textId="77777777" w:rsidR="004D70F4" w:rsidRDefault="004D70F4" w:rsidP="00D50D5C"/>
        </w:tc>
      </w:tr>
      <w:tr w:rsidR="004D70F4" w14:paraId="76B18886" w14:textId="77777777" w:rsidTr="00D50D5C">
        <w:tc>
          <w:tcPr>
            <w:tcW w:w="1555" w:type="dxa"/>
            <w:vAlign w:val="center"/>
          </w:tcPr>
          <w:p w14:paraId="09C5C83B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>1/30 – 1/100</w:t>
            </w:r>
          </w:p>
        </w:tc>
        <w:tc>
          <w:tcPr>
            <w:tcW w:w="2551" w:type="dxa"/>
            <w:vAlign w:val="center"/>
          </w:tcPr>
          <w:p w14:paraId="039F26C6" w14:textId="77777777" w:rsidR="004D70F4" w:rsidRDefault="004D70F4" w:rsidP="00D50D5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t xml:space="preserve">Very strong evidence </w:t>
            </w:r>
          </w:p>
        </w:tc>
        <w:tc>
          <w:tcPr>
            <w:tcW w:w="1701" w:type="dxa"/>
            <w:vMerge/>
          </w:tcPr>
          <w:p w14:paraId="0B9F3B45" w14:textId="77777777" w:rsidR="004D70F4" w:rsidRDefault="004D70F4" w:rsidP="00D50D5C"/>
        </w:tc>
      </w:tr>
      <w:tr w:rsidR="004D70F4" w14:paraId="78348BC1" w14:textId="77777777" w:rsidTr="00D50D5C">
        <w:tc>
          <w:tcPr>
            <w:tcW w:w="1555" w:type="dxa"/>
            <w:vAlign w:val="center"/>
          </w:tcPr>
          <w:p w14:paraId="13CF814E" w14:textId="77777777" w:rsidR="004D70F4" w:rsidRDefault="004D70F4" w:rsidP="00D50D5C">
            <w:r>
              <w:t>&lt; 1/100</w:t>
            </w:r>
          </w:p>
        </w:tc>
        <w:tc>
          <w:tcPr>
            <w:tcW w:w="2551" w:type="dxa"/>
            <w:vAlign w:val="center"/>
          </w:tcPr>
          <w:p w14:paraId="1AA0544C" w14:textId="77777777" w:rsidR="004D70F4" w:rsidRDefault="004D70F4" w:rsidP="00D50D5C">
            <w:r>
              <w:t xml:space="preserve">Extreme evidence </w:t>
            </w:r>
          </w:p>
        </w:tc>
        <w:tc>
          <w:tcPr>
            <w:tcW w:w="1701" w:type="dxa"/>
            <w:vMerge/>
          </w:tcPr>
          <w:p w14:paraId="13CE9B9D" w14:textId="77777777" w:rsidR="004D70F4" w:rsidRDefault="004D70F4" w:rsidP="00D50D5C"/>
        </w:tc>
      </w:tr>
    </w:tbl>
    <w:p w14:paraId="1497A474" w14:textId="77777777" w:rsidR="004D70F4" w:rsidRDefault="004D70F4" w:rsidP="004D70F4">
      <w:pPr>
        <w:rPr>
          <w:rFonts w:ascii="Times New Roman" w:hAnsi="Times New Roman"/>
          <w:b/>
          <w:bCs/>
          <w:sz w:val="24"/>
          <w:szCs w:val="24"/>
        </w:rPr>
      </w:pPr>
    </w:p>
    <w:p w14:paraId="188CA93F" w14:textId="77777777" w:rsidR="004D70F4" w:rsidRPr="0095655E" w:rsidRDefault="004D70F4" w:rsidP="004D70F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5655E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95655E">
        <w:rPr>
          <w:rFonts w:ascii="Times New Roman" w:hAnsi="Times New Roman"/>
          <w:b/>
          <w:bCs/>
          <w:sz w:val="24"/>
          <w:szCs w:val="24"/>
        </w:rPr>
        <w:t>.</w:t>
      </w:r>
      <w:r w:rsidRPr="0095655E">
        <w:rPr>
          <w:rFonts w:ascii="Times New Roman" w:hAnsi="Times New Roman"/>
          <w:sz w:val="24"/>
          <w:szCs w:val="24"/>
        </w:rPr>
        <w:t xml:space="preserve"> Estimates of the main effect of age and sex on activity level split by group. Model: </w:t>
      </w:r>
      <w:r w:rsidRPr="0095655E">
        <w:rPr>
          <w:rFonts w:ascii="Times New Roman" w:hAnsi="Times New Roman"/>
          <w:i/>
          <w:iCs/>
          <w:sz w:val="24"/>
          <w:szCs w:val="24"/>
        </w:rPr>
        <w:t>Activity level ~ sex + age.</w:t>
      </w:r>
    </w:p>
    <w:tbl>
      <w:tblPr>
        <w:tblStyle w:val="Tabellrutenett"/>
        <w:tblW w:w="9062" w:type="dxa"/>
        <w:tblLook w:val="04A0" w:firstRow="1" w:lastRow="0" w:firstColumn="1" w:lastColumn="0" w:noHBand="0" w:noVBand="1"/>
      </w:tblPr>
      <w:tblGrid>
        <w:gridCol w:w="2215"/>
        <w:gridCol w:w="894"/>
        <w:gridCol w:w="1475"/>
        <w:gridCol w:w="1047"/>
        <w:gridCol w:w="1003"/>
        <w:gridCol w:w="1003"/>
        <w:gridCol w:w="1425"/>
      </w:tblGrid>
      <w:tr w:rsidR="004D70F4" w:rsidRPr="00673A22" w14:paraId="7980DBD5" w14:textId="77777777" w:rsidTr="00D50D5C">
        <w:tc>
          <w:tcPr>
            <w:tcW w:w="2215" w:type="dxa"/>
          </w:tcPr>
          <w:p w14:paraId="674584B7" w14:textId="77777777" w:rsidR="004D70F4" w:rsidRPr="00DD2542" w:rsidRDefault="004D70F4" w:rsidP="00D50D5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ependent variable</w:t>
            </w:r>
          </w:p>
        </w:tc>
        <w:tc>
          <w:tcPr>
            <w:tcW w:w="894" w:type="dxa"/>
          </w:tcPr>
          <w:p w14:paraId="71014E79" w14:textId="77777777" w:rsidR="004D70F4" w:rsidRPr="00DD2542" w:rsidRDefault="004D70F4" w:rsidP="00D50D5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2542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1475" w:type="dxa"/>
          </w:tcPr>
          <w:p w14:paraId="5A2C6AAC" w14:textId="77777777" w:rsidR="004D70F4" w:rsidRPr="00DD2542" w:rsidRDefault="004D70F4" w:rsidP="00D50D5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2542">
              <w:rPr>
                <w:rFonts w:ascii="Times New Roman" w:hAnsi="Times New Roman" w:cs="Times New Roman"/>
                <w:b/>
                <w:bCs/>
                <w:lang w:val="en-US"/>
              </w:rPr>
              <w:t>Independent variable</w:t>
            </w:r>
          </w:p>
        </w:tc>
        <w:tc>
          <w:tcPr>
            <w:tcW w:w="1047" w:type="dxa"/>
          </w:tcPr>
          <w:p w14:paraId="750525EB" w14:textId="77777777" w:rsidR="004D70F4" w:rsidRPr="00DD2542" w:rsidRDefault="004D70F4" w:rsidP="00D50D5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 e</w:t>
            </w:r>
            <w:r w:rsidRPr="00DD2542">
              <w:rPr>
                <w:rFonts w:ascii="Times New Roman" w:hAnsi="Times New Roman" w:cs="Times New Roman"/>
                <w:b/>
                <w:bCs/>
                <w:lang w:val="en-US"/>
              </w:rPr>
              <w:t>stimate</w:t>
            </w:r>
          </w:p>
        </w:tc>
        <w:tc>
          <w:tcPr>
            <w:tcW w:w="1003" w:type="dxa"/>
          </w:tcPr>
          <w:p w14:paraId="618C959D" w14:textId="77777777" w:rsidR="004D70F4" w:rsidRPr="00DD2542" w:rsidRDefault="004D70F4" w:rsidP="00D50D5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2542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ower </w:t>
            </w:r>
            <w:r w:rsidRPr="00DD2542">
              <w:rPr>
                <w:rFonts w:ascii="Times New Roman" w:hAnsi="Times New Roman" w:cs="Times New Roman"/>
                <w:b/>
                <w:bCs/>
                <w:lang w:val="en-US"/>
              </w:rPr>
              <w:t>95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003" w:type="dxa"/>
          </w:tcPr>
          <w:p w14:paraId="6954A1F1" w14:textId="77777777" w:rsidR="004D70F4" w:rsidRDefault="004D70F4" w:rsidP="00D50D5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2542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per</w:t>
            </w:r>
          </w:p>
          <w:p w14:paraId="6ED588B1" w14:textId="77777777" w:rsidR="004D70F4" w:rsidRPr="00DD2542" w:rsidRDefault="004D70F4" w:rsidP="00D50D5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2542">
              <w:rPr>
                <w:rFonts w:ascii="Times New Roman" w:hAnsi="Times New Roman" w:cs="Times New Roman"/>
                <w:b/>
                <w:bCs/>
                <w:lang w:val="en-US"/>
              </w:rPr>
              <w:t>95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425" w:type="dxa"/>
          </w:tcPr>
          <w:p w14:paraId="10E9EEF5" w14:textId="77777777" w:rsidR="004D70F4" w:rsidRPr="00DD2542" w:rsidRDefault="004D70F4" w:rsidP="00D50D5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2542">
              <w:rPr>
                <w:rFonts w:ascii="Times New Roman" w:hAnsi="Times New Roman" w:cs="Times New Roman"/>
                <w:b/>
                <w:bCs/>
                <w:lang w:val="en-US"/>
              </w:rPr>
              <w:t>Bayes Factor</w:t>
            </w:r>
          </w:p>
        </w:tc>
      </w:tr>
      <w:tr w:rsidR="004D70F4" w:rsidRPr="00673A22" w14:paraId="1EC31251" w14:textId="77777777" w:rsidTr="00D50D5C">
        <w:tc>
          <w:tcPr>
            <w:tcW w:w="2215" w:type="dxa"/>
            <w:vMerge w:val="restart"/>
          </w:tcPr>
          <w:p w14:paraId="5F7E685F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4B99">
              <w:rPr>
                <w:rFonts w:ascii="Times New Roman" w:hAnsi="Times New Roman" w:cs="Times New Roman"/>
                <w:lang w:val="en-US"/>
              </w:rPr>
              <w:t>Minutes sedentary</w:t>
            </w:r>
          </w:p>
        </w:tc>
        <w:tc>
          <w:tcPr>
            <w:tcW w:w="894" w:type="dxa"/>
            <w:vMerge w:val="restart"/>
          </w:tcPr>
          <w:p w14:paraId="0F76F73B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475" w:type="dxa"/>
          </w:tcPr>
          <w:p w14:paraId="61F7496E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47" w:type="dxa"/>
          </w:tcPr>
          <w:p w14:paraId="66C8E73C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1003" w:type="dxa"/>
          </w:tcPr>
          <w:p w14:paraId="445BE6AD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1003" w:type="dxa"/>
          </w:tcPr>
          <w:p w14:paraId="14AD5AAF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25" w:type="dxa"/>
          </w:tcPr>
          <w:p w14:paraId="597CAB43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3.06</w:t>
            </w:r>
          </w:p>
        </w:tc>
      </w:tr>
      <w:tr w:rsidR="004D70F4" w:rsidRPr="00673A22" w14:paraId="37A9E784" w14:textId="77777777" w:rsidTr="00D50D5C">
        <w:tc>
          <w:tcPr>
            <w:tcW w:w="2215" w:type="dxa"/>
            <w:vMerge/>
          </w:tcPr>
          <w:p w14:paraId="3CA27342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/>
          </w:tcPr>
          <w:p w14:paraId="3F2C8FE8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2B998475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73A22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047" w:type="dxa"/>
          </w:tcPr>
          <w:p w14:paraId="3B7B59CA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003" w:type="dxa"/>
          </w:tcPr>
          <w:p w14:paraId="063079B2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1003" w:type="dxa"/>
          </w:tcPr>
          <w:p w14:paraId="0CB956F1" w14:textId="463E8389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3</w:t>
            </w:r>
            <w:r w:rsidR="005D33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25" w:type="dxa"/>
          </w:tcPr>
          <w:p w14:paraId="3D4914A6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2.17</w:t>
            </w:r>
          </w:p>
        </w:tc>
      </w:tr>
      <w:tr w:rsidR="004D70F4" w:rsidRPr="00673A22" w14:paraId="76AB9A9E" w14:textId="77777777" w:rsidTr="00D50D5C">
        <w:tc>
          <w:tcPr>
            <w:tcW w:w="2215" w:type="dxa"/>
            <w:vMerge/>
          </w:tcPr>
          <w:p w14:paraId="0C238A2C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 w:val="restart"/>
          </w:tcPr>
          <w:p w14:paraId="4A787DF2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Case</w:t>
            </w:r>
          </w:p>
        </w:tc>
        <w:tc>
          <w:tcPr>
            <w:tcW w:w="1475" w:type="dxa"/>
          </w:tcPr>
          <w:p w14:paraId="0B847D1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47" w:type="dxa"/>
          </w:tcPr>
          <w:p w14:paraId="74BF9C7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003" w:type="dxa"/>
          </w:tcPr>
          <w:p w14:paraId="75E27B83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1003" w:type="dxa"/>
          </w:tcPr>
          <w:p w14:paraId="0CA93B3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5" w:type="dxa"/>
          </w:tcPr>
          <w:p w14:paraId="535172BD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2.99</w:t>
            </w:r>
          </w:p>
        </w:tc>
      </w:tr>
      <w:tr w:rsidR="004D70F4" w:rsidRPr="00673A22" w14:paraId="520D440D" w14:textId="77777777" w:rsidTr="00D50D5C">
        <w:tc>
          <w:tcPr>
            <w:tcW w:w="2215" w:type="dxa"/>
            <w:vMerge/>
          </w:tcPr>
          <w:p w14:paraId="3057970F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/>
          </w:tcPr>
          <w:p w14:paraId="2B4AF770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7603471F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73A22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047" w:type="dxa"/>
          </w:tcPr>
          <w:p w14:paraId="76CC5C61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56</w:t>
            </w:r>
          </w:p>
        </w:tc>
        <w:tc>
          <w:tcPr>
            <w:tcW w:w="1003" w:type="dxa"/>
          </w:tcPr>
          <w:p w14:paraId="1900F9A4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1.09</w:t>
            </w:r>
          </w:p>
        </w:tc>
        <w:tc>
          <w:tcPr>
            <w:tcW w:w="1003" w:type="dxa"/>
          </w:tcPr>
          <w:p w14:paraId="5575BA8E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-0.04</w:t>
            </w:r>
          </w:p>
        </w:tc>
        <w:tc>
          <w:tcPr>
            <w:tcW w:w="1425" w:type="dxa"/>
          </w:tcPr>
          <w:p w14:paraId="2082B959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</w:tr>
      <w:tr w:rsidR="004D70F4" w:rsidRPr="00673A22" w14:paraId="45BBC275" w14:textId="77777777" w:rsidTr="00D50D5C">
        <w:tc>
          <w:tcPr>
            <w:tcW w:w="2215" w:type="dxa"/>
            <w:vMerge w:val="restart"/>
          </w:tcPr>
          <w:p w14:paraId="61F893D1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04AD">
              <w:rPr>
                <w:rFonts w:ascii="Times New Roman" w:hAnsi="Times New Roman" w:cs="Times New Roman"/>
                <w:lang w:val="en-US"/>
              </w:rPr>
              <w:t>Minutes walking</w:t>
            </w:r>
          </w:p>
        </w:tc>
        <w:tc>
          <w:tcPr>
            <w:tcW w:w="894" w:type="dxa"/>
            <w:vMerge w:val="restart"/>
          </w:tcPr>
          <w:p w14:paraId="184BA4C0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475" w:type="dxa"/>
          </w:tcPr>
          <w:p w14:paraId="28FC1BD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47" w:type="dxa"/>
          </w:tcPr>
          <w:p w14:paraId="6AC4C285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003" w:type="dxa"/>
          </w:tcPr>
          <w:p w14:paraId="19676A18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003" w:type="dxa"/>
          </w:tcPr>
          <w:p w14:paraId="2F5DE546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1425" w:type="dxa"/>
          </w:tcPr>
          <w:p w14:paraId="40317E01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2.05</w:t>
            </w:r>
          </w:p>
        </w:tc>
      </w:tr>
      <w:tr w:rsidR="004D70F4" w:rsidRPr="00673A22" w14:paraId="2A4D6963" w14:textId="77777777" w:rsidTr="00D50D5C">
        <w:tc>
          <w:tcPr>
            <w:tcW w:w="2215" w:type="dxa"/>
            <w:vMerge/>
          </w:tcPr>
          <w:p w14:paraId="4F1FD10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/>
          </w:tcPr>
          <w:p w14:paraId="12A2E12C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0DA5107B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73A22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047" w:type="dxa"/>
          </w:tcPr>
          <w:p w14:paraId="1075FAB4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1003" w:type="dxa"/>
          </w:tcPr>
          <w:p w14:paraId="191F91D3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1003" w:type="dxa"/>
          </w:tcPr>
          <w:p w14:paraId="6B2A1B99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0.38</w:t>
            </w:r>
          </w:p>
        </w:tc>
        <w:tc>
          <w:tcPr>
            <w:tcW w:w="1425" w:type="dxa"/>
          </w:tcPr>
          <w:p w14:paraId="4971B584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2.39</w:t>
            </w:r>
          </w:p>
        </w:tc>
      </w:tr>
      <w:tr w:rsidR="004D70F4" w:rsidRPr="00673A22" w14:paraId="69F96F35" w14:textId="77777777" w:rsidTr="00D50D5C">
        <w:tc>
          <w:tcPr>
            <w:tcW w:w="2215" w:type="dxa"/>
            <w:vMerge/>
          </w:tcPr>
          <w:p w14:paraId="76D0CC09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 w:val="restart"/>
          </w:tcPr>
          <w:p w14:paraId="433063A4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Case</w:t>
            </w:r>
          </w:p>
        </w:tc>
        <w:tc>
          <w:tcPr>
            <w:tcW w:w="1475" w:type="dxa"/>
          </w:tcPr>
          <w:p w14:paraId="326B537C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47" w:type="dxa"/>
          </w:tcPr>
          <w:p w14:paraId="5A6E8BC5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003" w:type="dxa"/>
          </w:tcPr>
          <w:p w14:paraId="5DF4E898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003" w:type="dxa"/>
          </w:tcPr>
          <w:p w14:paraId="178BFBDE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0.46</w:t>
            </w:r>
          </w:p>
        </w:tc>
        <w:tc>
          <w:tcPr>
            <w:tcW w:w="1425" w:type="dxa"/>
          </w:tcPr>
          <w:p w14:paraId="704A35A8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1.39</w:t>
            </w:r>
          </w:p>
        </w:tc>
      </w:tr>
      <w:tr w:rsidR="004D70F4" w:rsidRPr="00673A22" w14:paraId="5C852345" w14:textId="77777777" w:rsidTr="00D50D5C">
        <w:tc>
          <w:tcPr>
            <w:tcW w:w="2215" w:type="dxa"/>
            <w:vMerge/>
          </w:tcPr>
          <w:p w14:paraId="212C23CA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/>
          </w:tcPr>
          <w:p w14:paraId="3565C690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1C7F5569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73A22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047" w:type="dxa"/>
          </w:tcPr>
          <w:p w14:paraId="5BFC617A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1003" w:type="dxa"/>
          </w:tcPr>
          <w:p w14:paraId="7C347855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68</w:t>
            </w:r>
          </w:p>
        </w:tc>
        <w:tc>
          <w:tcPr>
            <w:tcW w:w="1003" w:type="dxa"/>
          </w:tcPr>
          <w:p w14:paraId="03F94E1E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1425" w:type="dxa"/>
          </w:tcPr>
          <w:p w14:paraId="0E36847B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1.62</w:t>
            </w:r>
          </w:p>
        </w:tc>
      </w:tr>
      <w:tr w:rsidR="004D70F4" w:rsidRPr="00673A22" w14:paraId="1E600DFB" w14:textId="77777777" w:rsidTr="00D50D5C">
        <w:tc>
          <w:tcPr>
            <w:tcW w:w="2215" w:type="dxa"/>
            <w:vMerge w:val="restart"/>
          </w:tcPr>
          <w:p w14:paraId="7AA6FDEE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94E7A">
              <w:rPr>
                <w:rFonts w:ascii="Times New Roman" w:hAnsi="Times New Roman" w:cs="Times New Roman"/>
                <w:lang w:val="en-US"/>
              </w:rPr>
              <w:t>Minutes moderate PA</w:t>
            </w:r>
          </w:p>
        </w:tc>
        <w:tc>
          <w:tcPr>
            <w:tcW w:w="894" w:type="dxa"/>
            <w:vMerge w:val="restart"/>
          </w:tcPr>
          <w:p w14:paraId="73689AEE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475" w:type="dxa"/>
          </w:tcPr>
          <w:p w14:paraId="0F0C85E3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47" w:type="dxa"/>
          </w:tcPr>
          <w:p w14:paraId="6E791ED1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003" w:type="dxa"/>
          </w:tcPr>
          <w:p w14:paraId="37A03176" w14:textId="4F65A24B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</w:t>
            </w:r>
            <w:r w:rsidR="005D3324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003" w:type="dxa"/>
          </w:tcPr>
          <w:p w14:paraId="17964753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0.38</w:t>
            </w:r>
          </w:p>
        </w:tc>
        <w:tc>
          <w:tcPr>
            <w:tcW w:w="1425" w:type="dxa"/>
          </w:tcPr>
          <w:p w14:paraId="7B3AEB41" w14:textId="77777777" w:rsidR="004D70F4" w:rsidRPr="007A2E18" w:rsidRDefault="004D70F4" w:rsidP="00D50D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2E18">
              <w:rPr>
                <w:rFonts w:ascii="Times New Roman" w:hAnsi="Times New Roman" w:cs="Times New Roman"/>
                <w:color w:val="000000" w:themeColor="text1"/>
                <w:lang w:val="en-US"/>
              </w:rPr>
              <w:t>0.73</w:t>
            </w:r>
          </w:p>
        </w:tc>
      </w:tr>
      <w:tr w:rsidR="004D70F4" w:rsidRPr="00673A22" w14:paraId="71995463" w14:textId="77777777" w:rsidTr="00D50D5C">
        <w:tc>
          <w:tcPr>
            <w:tcW w:w="2215" w:type="dxa"/>
            <w:vMerge/>
          </w:tcPr>
          <w:p w14:paraId="6605294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/>
          </w:tcPr>
          <w:p w14:paraId="6F0D737D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7214756C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73A22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047" w:type="dxa"/>
          </w:tcPr>
          <w:p w14:paraId="15E9A98C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003" w:type="dxa"/>
          </w:tcPr>
          <w:p w14:paraId="401A1655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1003" w:type="dxa"/>
          </w:tcPr>
          <w:p w14:paraId="43D796BE" w14:textId="0910028D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4</w:t>
            </w:r>
            <w:r w:rsidR="005D33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25" w:type="dxa"/>
          </w:tcPr>
          <w:p w14:paraId="40BEC506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2.49</w:t>
            </w:r>
          </w:p>
        </w:tc>
      </w:tr>
      <w:tr w:rsidR="004D70F4" w:rsidRPr="00673A22" w14:paraId="484565D4" w14:textId="77777777" w:rsidTr="00D50D5C">
        <w:tc>
          <w:tcPr>
            <w:tcW w:w="2215" w:type="dxa"/>
            <w:vMerge/>
          </w:tcPr>
          <w:p w14:paraId="224758AC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 w:val="restart"/>
          </w:tcPr>
          <w:p w14:paraId="262177F5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Case</w:t>
            </w:r>
          </w:p>
        </w:tc>
        <w:tc>
          <w:tcPr>
            <w:tcW w:w="1475" w:type="dxa"/>
          </w:tcPr>
          <w:p w14:paraId="6D03B1B1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47" w:type="dxa"/>
          </w:tcPr>
          <w:p w14:paraId="41C4BC4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003" w:type="dxa"/>
          </w:tcPr>
          <w:p w14:paraId="3377B5B4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1003" w:type="dxa"/>
          </w:tcPr>
          <w:p w14:paraId="12827FED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25" w:type="dxa"/>
          </w:tcPr>
          <w:p w14:paraId="3372702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3.31</w:t>
            </w:r>
          </w:p>
        </w:tc>
      </w:tr>
      <w:tr w:rsidR="004D70F4" w:rsidRPr="00673A22" w14:paraId="218006F2" w14:textId="77777777" w:rsidTr="00D50D5C">
        <w:tc>
          <w:tcPr>
            <w:tcW w:w="2215" w:type="dxa"/>
            <w:vMerge/>
          </w:tcPr>
          <w:p w14:paraId="296051CE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/>
          </w:tcPr>
          <w:p w14:paraId="6F2F12DE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7BF3AFFA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73A22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047" w:type="dxa"/>
          </w:tcPr>
          <w:p w14:paraId="4EB30839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03" w:type="dxa"/>
          </w:tcPr>
          <w:p w14:paraId="454F5D08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42</w:t>
            </w:r>
          </w:p>
        </w:tc>
        <w:tc>
          <w:tcPr>
            <w:tcW w:w="1003" w:type="dxa"/>
          </w:tcPr>
          <w:p w14:paraId="10B0CC15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425" w:type="dxa"/>
          </w:tcPr>
          <w:p w14:paraId="699202BD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1.72</w:t>
            </w:r>
          </w:p>
        </w:tc>
      </w:tr>
      <w:tr w:rsidR="004D70F4" w:rsidRPr="00673A22" w14:paraId="419D2920" w14:textId="77777777" w:rsidTr="00D50D5C">
        <w:tc>
          <w:tcPr>
            <w:tcW w:w="2215" w:type="dxa"/>
            <w:vMerge w:val="restart"/>
          </w:tcPr>
          <w:p w14:paraId="4797362C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31B8D">
              <w:rPr>
                <w:rFonts w:ascii="Times New Roman" w:hAnsi="Times New Roman" w:cs="Times New Roman"/>
                <w:lang w:val="en-US"/>
              </w:rPr>
              <w:t>Minutes vigorous PA</w:t>
            </w:r>
          </w:p>
        </w:tc>
        <w:tc>
          <w:tcPr>
            <w:tcW w:w="894" w:type="dxa"/>
            <w:vMerge w:val="restart"/>
          </w:tcPr>
          <w:p w14:paraId="0F062209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475" w:type="dxa"/>
          </w:tcPr>
          <w:p w14:paraId="795463E5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47" w:type="dxa"/>
          </w:tcPr>
          <w:p w14:paraId="358943F9" w14:textId="0856D410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1</w:t>
            </w:r>
            <w:r w:rsidR="005D33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3" w:type="dxa"/>
          </w:tcPr>
          <w:p w14:paraId="6E0183FE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003" w:type="dxa"/>
          </w:tcPr>
          <w:p w14:paraId="4B318DA0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425" w:type="dxa"/>
          </w:tcPr>
          <w:p w14:paraId="471311C2" w14:textId="6748EDF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5D332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D70F4" w:rsidRPr="00673A22" w14:paraId="6FEE6FB4" w14:textId="77777777" w:rsidTr="00D50D5C">
        <w:tc>
          <w:tcPr>
            <w:tcW w:w="2215" w:type="dxa"/>
            <w:vMerge/>
          </w:tcPr>
          <w:p w14:paraId="453F8ECF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/>
          </w:tcPr>
          <w:p w14:paraId="32568167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3BAF1CF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73A22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047" w:type="dxa"/>
          </w:tcPr>
          <w:p w14:paraId="47F713AF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1003" w:type="dxa"/>
          </w:tcPr>
          <w:p w14:paraId="6CBB0640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48</w:t>
            </w:r>
          </w:p>
        </w:tc>
        <w:tc>
          <w:tcPr>
            <w:tcW w:w="1003" w:type="dxa"/>
          </w:tcPr>
          <w:p w14:paraId="5DEBB1BF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425" w:type="dxa"/>
          </w:tcPr>
          <w:p w14:paraId="360EC6D3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2.35</w:t>
            </w:r>
          </w:p>
        </w:tc>
      </w:tr>
      <w:tr w:rsidR="004D70F4" w:rsidRPr="00673A22" w14:paraId="0CF8B2F5" w14:textId="77777777" w:rsidTr="00D50D5C">
        <w:tc>
          <w:tcPr>
            <w:tcW w:w="2215" w:type="dxa"/>
            <w:vMerge/>
          </w:tcPr>
          <w:p w14:paraId="2940518A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 w:val="restart"/>
          </w:tcPr>
          <w:p w14:paraId="2384EC6F" w14:textId="77777777" w:rsidR="004D70F4" w:rsidRPr="00673A22" w:rsidRDefault="004D70F4" w:rsidP="00D50D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Case</w:t>
            </w:r>
          </w:p>
        </w:tc>
        <w:tc>
          <w:tcPr>
            <w:tcW w:w="1475" w:type="dxa"/>
          </w:tcPr>
          <w:p w14:paraId="3D6F14DF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47" w:type="dxa"/>
          </w:tcPr>
          <w:p w14:paraId="698091D7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003" w:type="dxa"/>
          </w:tcPr>
          <w:p w14:paraId="0467D55A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36</w:t>
            </w:r>
          </w:p>
        </w:tc>
        <w:tc>
          <w:tcPr>
            <w:tcW w:w="1003" w:type="dxa"/>
          </w:tcPr>
          <w:p w14:paraId="1E7094EB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425" w:type="dxa"/>
          </w:tcPr>
          <w:p w14:paraId="600DD030" w14:textId="73DE1CB5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2.9</w:t>
            </w:r>
            <w:r w:rsidR="005D332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D70F4" w:rsidRPr="00673A22" w14:paraId="00C2FC32" w14:textId="77777777" w:rsidTr="00D50D5C">
        <w:tc>
          <w:tcPr>
            <w:tcW w:w="2215" w:type="dxa"/>
            <w:vMerge/>
          </w:tcPr>
          <w:p w14:paraId="3BF61B99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4" w:type="dxa"/>
            <w:vMerge/>
          </w:tcPr>
          <w:p w14:paraId="6B8D9811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14:paraId="320FBC10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73A22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047" w:type="dxa"/>
          </w:tcPr>
          <w:p w14:paraId="20AE7D44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003" w:type="dxa"/>
          </w:tcPr>
          <w:p w14:paraId="6108702B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-0.64</w:t>
            </w:r>
          </w:p>
        </w:tc>
        <w:tc>
          <w:tcPr>
            <w:tcW w:w="1003" w:type="dxa"/>
          </w:tcPr>
          <w:p w14:paraId="1BC412FD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425" w:type="dxa"/>
          </w:tcPr>
          <w:p w14:paraId="4C1946EE" w14:textId="77777777" w:rsidR="004D70F4" w:rsidRPr="00673A22" w:rsidRDefault="004D70F4" w:rsidP="00D50D5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3A22">
              <w:rPr>
                <w:rFonts w:ascii="Times New Roman" w:hAnsi="Times New Roman" w:cs="Times New Roman"/>
                <w:lang w:val="en-US"/>
              </w:rPr>
              <w:t>1.68</w:t>
            </w:r>
          </w:p>
        </w:tc>
      </w:tr>
    </w:tbl>
    <w:p w14:paraId="5351B493" w14:textId="77777777" w:rsidR="004D70F4" w:rsidRPr="000D2BFE" w:rsidRDefault="004D70F4" w:rsidP="004D70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2BFE">
        <w:rPr>
          <w:rFonts w:ascii="Times New Roman" w:hAnsi="Times New Roman" w:cs="Times New Roman"/>
          <w:sz w:val="20"/>
          <w:szCs w:val="20"/>
          <w:lang w:val="en-US"/>
        </w:rPr>
        <w:t xml:space="preserve">Note. PA, Physical activity. </w:t>
      </w:r>
    </w:p>
    <w:p w14:paraId="00893DE7" w14:textId="77777777" w:rsidR="004D70F4" w:rsidRDefault="004D70F4" w:rsidP="004D70F4">
      <w:pPr>
        <w:rPr>
          <w:rFonts w:ascii="Times New Roman" w:hAnsi="Times New Roman" w:cs="Times New Roman"/>
          <w:lang w:val="en-US"/>
        </w:rPr>
      </w:pPr>
    </w:p>
    <w:p w14:paraId="3F0D18CB" w14:textId="77777777" w:rsidR="000B6FB7" w:rsidRDefault="000B6FB7" w:rsidP="004D70F4">
      <w:pPr>
        <w:rPr>
          <w:rFonts w:ascii="Times New Roman" w:hAnsi="Times New Roman" w:cs="Times New Roman"/>
          <w:lang w:val="en-US"/>
        </w:rPr>
      </w:pPr>
    </w:p>
    <w:p w14:paraId="7938FF40" w14:textId="77777777" w:rsidR="000B6FB7" w:rsidRDefault="000B6FB7" w:rsidP="004D70F4">
      <w:pPr>
        <w:rPr>
          <w:rFonts w:ascii="Times New Roman" w:hAnsi="Times New Roman" w:cs="Times New Roman"/>
          <w:lang w:val="en-US"/>
        </w:rPr>
      </w:pPr>
    </w:p>
    <w:p w14:paraId="4C1CEFCA" w14:textId="77777777" w:rsidR="000B6FB7" w:rsidRDefault="000B6FB7" w:rsidP="004D70F4">
      <w:pPr>
        <w:rPr>
          <w:rFonts w:ascii="Times New Roman" w:hAnsi="Times New Roman" w:cs="Times New Roman"/>
          <w:lang w:val="en-US"/>
        </w:rPr>
      </w:pPr>
    </w:p>
    <w:p w14:paraId="734C6C13" w14:textId="77777777" w:rsidR="000B6FB7" w:rsidRPr="00673A22" w:rsidRDefault="000B6FB7" w:rsidP="004D70F4">
      <w:pPr>
        <w:rPr>
          <w:rFonts w:ascii="Times New Roman" w:hAnsi="Times New Roman" w:cs="Times New Roman"/>
          <w:lang w:val="en-US"/>
        </w:rPr>
      </w:pPr>
    </w:p>
    <w:p w14:paraId="2C188556" w14:textId="77777777" w:rsidR="004D70F4" w:rsidRPr="0095655E" w:rsidRDefault="004D70F4" w:rsidP="004D70F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5655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5655E">
        <w:rPr>
          <w:rFonts w:ascii="Times New Roman" w:hAnsi="Times New Roman" w:cs="Times New Roman"/>
          <w:sz w:val="24"/>
          <w:szCs w:val="24"/>
          <w:lang w:val="en-US"/>
        </w:rPr>
        <w:t>. Estimates of the main effect of stroke topography of le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95655E">
        <w:rPr>
          <w:rFonts w:ascii="Times New Roman" w:hAnsi="Times New Roman" w:cs="Times New Roman"/>
          <w:sz w:val="24"/>
          <w:szCs w:val="24"/>
          <w:lang w:val="en-US"/>
        </w:rPr>
        <w:t xml:space="preserve"> TOAST (classification of ischemic stroke) on activity level. Model: </w:t>
      </w:r>
      <w:r w:rsidRPr="009565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tivity level ~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0 + </w:t>
      </w:r>
      <w:r w:rsidRPr="0095655E">
        <w:rPr>
          <w:rFonts w:ascii="Times New Roman" w:hAnsi="Times New Roman" w:cs="Times New Roman"/>
          <w:i/>
          <w:iCs/>
          <w:sz w:val="24"/>
          <w:szCs w:val="24"/>
          <w:lang w:val="en-US"/>
        </w:rPr>
        <w:t>clinical variable + age + sex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ellrutenett"/>
        <w:tblW w:w="7925" w:type="dxa"/>
        <w:tblLook w:val="04A0" w:firstRow="1" w:lastRow="0" w:firstColumn="1" w:lastColumn="0" w:noHBand="0" w:noVBand="1"/>
      </w:tblPr>
      <w:tblGrid>
        <w:gridCol w:w="1585"/>
        <w:gridCol w:w="2159"/>
        <w:gridCol w:w="1525"/>
        <w:gridCol w:w="1466"/>
        <w:gridCol w:w="1190"/>
      </w:tblGrid>
      <w:tr w:rsidR="004D70F4" w:rsidRPr="004A3FE4" w14:paraId="20C98B4A" w14:textId="77777777" w:rsidTr="00D50D5C">
        <w:trPr>
          <w:trHeight w:val="260"/>
        </w:trPr>
        <w:tc>
          <w:tcPr>
            <w:tcW w:w="1585" w:type="dxa"/>
          </w:tcPr>
          <w:p w14:paraId="43BFF37C" w14:textId="77777777" w:rsidR="004D70F4" w:rsidRPr="004A3FE4" w:rsidRDefault="004D70F4" w:rsidP="00D50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pendent variable (activity level)</w:t>
            </w:r>
          </w:p>
        </w:tc>
        <w:tc>
          <w:tcPr>
            <w:tcW w:w="2159" w:type="dxa"/>
          </w:tcPr>
          <w:p w14:paraId="35ECA6B7" w14:textId="77777777" w:rsidR="004D70F4" w:rsidRPr="004A3FE4" w:rsidRDefault="004D70F4" w:rsidP="00D50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variable</w:t>
            </w:r>
          </w:p>
          <w:p w14:paraId="52C4815D" w14:textId="77777777" w:rsidR="004D70F4" w:rsidRPr="004A3FE4" w:rsidRDefault="004D70F4" w:rsidP="00D50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57A3A02E" w14:textId="77777777" w:rsidR="004D70F4" w:rsidRPr="004A3FE4" w:rsidRDefault="004D70F4" w:rsidP="00D50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estimate</w:t>
            </w:r>
          </w:p>
        </w:tc>
        <w:tc>
          <w:tcPr>
            <w:tcW w:w="1466" w:type="dxa"/>
          </w:tcPr>
          <w:p w14:paraId="3B44E4EB" w14:textId="77777777" w:rsidR="004D70F4" w:rsidRPr="004A3FE4" w:rsidRDefault="004D70F4" w:rsidP="00D50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1190" w:type="dxa"/>
          </w:tcPr>
          <w:p w14:paraId="5D0EEDE6" w14:textId="77777777" w:rsidR="004D70F4" w:rsidRPr="004A3FE4" w:rsidRDefault="004D70F4" w:rsidP="00D50D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 95%</w:t>
            </w:r>
          </w:p>
        </w:tc>
      </w:tr>
      <w:tr w:rsidR="004D70F4" w:rsidRPr="004A3FE4" w14:paraId="58FEFFEA" w14:textId="77777777" w:rsidTr="00D50D5C">
        <w:trPr>
          <w:trHeight w:val="512"/>
        </w:trPr>
        <w:tc>
          <w:tcPr>
            <w:tcW w:w="1585" w:type="dxa"/>
          </w:tcPr>
          <w:p w14:paraId="6EF15D9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sedentary</w:t>
            </w:r>
          </w:p>
        </w:tc>
        <w:tc>
          <w:tcPr>
            <w:tcW w:w="2159" w:type="dxa"/>
            <w:vMerge w:val="restart"/>
          </w:tcPr>
          <w:p w14:paraId="3CA03D2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hemispheres</w:t>
            </w:r>
          </w:p>
        </w:tc>
        <w:tc>
          <w:tcPr>
            <w:tcW w:w="1525" w:type="dxa"/>
          </w:tcPr>
          <w:p w14:paraId="6A57C09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66" w:type="dxa"/>
          </w:tcPr>
          <w:p w14:paraId="43842125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1190" w:type="dxa"/>
          </w:tcPr>
          <w:p w14:paraId="3EF85C7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4D70F4" w:rsidRPr="004A3FE4" w14:paraId="66242F33" w14:textId="77777777" w:rsidTr="00D50D5C">
        <w:trPr>
          <w:trHeight w:val="512"/>
        </w:trPr>
        <w:tc>
          <w:tcPr>
            <w:tcW w:w="1585" w:type="dxa"/>
          </w:tcPr>
          <w:p w14:paraId="49AC9BEF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walking</w:t>
            </w:r>
          </w:p>
        </w:tc>
        <w:tc>
          <w:tcPr>
            <w:tcW w:w="2159" w:type="dxa"/>
            <w:vMerge/>
          </w:tcPr>
          <w:p w14:paraId="7DE6F73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20A5E4B3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66" w:type="dxa"/>
          </w:tcPr>
          <w:p w14:paraId="17436F09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190" w:type="dxa"/>
          </w:tcPr>
          <w:p w14:paraId="1107751A" w14:textId="2B002EE3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D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D70F4" w:rsidRPr="004A3FE4" w14:paraId="0D0A7C29" w14:textId="77777777" w:rsidTr="00D50D5C">
        <w:trPr>
          <w:trHeight w:val="512"/>
        </w:trPr>
        <w:tc>
          <w:tcPr>
            <w:tcW w:w="1585" w:type="dxa"/>
          </w:tcPr>
          <w:p w14:paraId="15339FAE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moderate PA</w:t>
            </w:r>
          </w:p>
        </w:tc>
        <w:tc>
          <w:tcPr>
            <w:tcW w:w="2159" w:type="dxa"/>
            <w:vMerge/>
          </w:tcPr>
          <w:p w14:paraId="78819C1E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1F4F16C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66" w:type="dxa"/>
          </w:tcPr>
          <w:p w14:paraId="382A592A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190" w:type="dxa"/>
          </w:tcPr>
          <w:p w14:paraId="4BAB7DEB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</w:tr>
      <w:tr w:rsidR="004D70F4" w:rsidRPr="004A3FE4" w14:paraId="7B4E5B88" w14:textId="77777777" w:rsidTr="00D50D5C">
        <w:trPr>
          <w:trHeight w:val="512"/>
        </w:trPr>
        <w:tc>
          <w:tcPr>
            <w:tcW w:w="1585" w:type="dxa"/>
          </w:tcPr>
          <w:p w14:paraId="6649F7E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vigorous PA</w:t>
            </w:r>
          </w:p>
        </w:tc>
        <w:tc>
          <w:tcPr>
            <w:tcW w:w="2159" w:type="dxa"/>
            <w:vMerge/>
          </w:tcPr>
          <w:p w14:paraId="3EB9206E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5F1DF3E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66" w:type="dxa"/>
          </w:tcPr>
          <w:p w14:paraId="1B23AE61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190" w:type="dxa"/>
          </w:tcPr>
          <w:p w14:paraId="42E58C90" w14:textId="411379EE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5D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D70F4" w:rsidRPr="004A3FE4" w14:paraId="61979C68" w14:textId="77777777" w:rsidTr="00D50D5C">
        <w:trPr>
          <w:trHeight w:val="512"/>
        </w:trPr>
        <w:tc>
          <w:tcPr>
            <w:tcW w:w="1585" w:type="dxa"/>
          </w:tcPr>
          <w:p w14:paraId="081A6DD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sedentary</w:t>
            </w:r>
          </w:p>
        </w:tc>
        <w:tc>
          <w:tcPr>
            <w:tcW w:w="2159" w:type="dxa"/>
            <w:vMerge w:val="restart"/>
          </w:tcPr>
          <w:p w14:paraId="78F4874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/cerebellum</w:t>
            </w:r>
          </w:p>
        </w:tc>
        <w:tc>
          <w:tcPr>
            <w:tcW w:w="1525" w:type="dxa"/>
          </w:tcPr>
          <w:p w14:paraId="57F69525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66" w:type="dxa"/>
          </w:tcPr>
          <w:p w14:paraId="29C48B14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1190" w:type="dxa"/>
          </w:tcPr>
          <w:p w14:paraId="7418418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D70F4" w:rsidRPr="004A3FE4" w14:paraId="4A9D6D6A" w14:textId="77777777" w:rsidTr="00D50D5C">
        <w:trPr>
          <w:trHeight w:val="512"/>
        </w:trPr>
        <w:tc>
          <w:tcPr>
            <w:tcW w:w="1585" w:type="dxa"/>
          </w:tcPr>
          <w:p w14:paraId="1058281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walking</w:t>
            </w:r>
          </w:p>
        </w:tc>
        <w:tc>
          <w:tcPr>
            <w:tcW w:w="2159" w:type="dxa"/>
            <w:vMerge/>
          </w:tcPr>
          <w:p w14:paraId="21059EF8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6FB0499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466" w:type="dxa"/>
          </w:tcPr>
          <w:p w14:paraId="5902FF5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1190" w:type="dxa"/>
          </w:tcPr>
          <w:p w14:paraId="630B7BE8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4D70F4" w:rsidRPr="004A3FE4" w14:paraId="40E342D8" w14:textId="77777777" w:rsidTr="00D50D5C">
        <w:trPr>
          <w:trHeight w:val="503"/>
        </w:trPr>
        <w:tc>
          <w:tcPr>
            <w:tcW w:w="1585" w:type="dxa"/>
          </w:tcPr>
          <w:p w14:paraId="147B5832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moderate PA</w:t>
            </w:r>
          </w:p>
        </w:tc>
        <w:tc>
          <w:tcPr>
            <w:tcW w:w="2159" w:type="dxa"/>
            <w:vMerge/>
          </w:tcPr>
          <w:p w14:paraId="5AF3441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4187FC99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466" w:type="dxa"/>
          </w:tcPr>
          <w:p w14:paraId="18F2560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190" w:type="dxa"/>
          </w:tcPr>
          <w:p w14:paraId="23DBC362" w14:textId="23397388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5D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D70F4" w:rsidRPr="004A3FE4" w14:paraId="7E13C644" w14:textId="77777777" w:rsidTr="00D50D5C">
        <w:trPr>
          <w:trHeight w:val="512"/>
        </w:trPr>
        <w:tc>
          <w:tcPr>
            <w:tcW w:w="1585" w:type="dxa"/>
          </w:tcPr>
          <w:p w14:paraId="698833CE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vigorous PA</w:t>
            </w:r>
          </w:p>
        </w:tc>
        <w:tc>
          <w:tcPr>
            <w:tcW w:w="2159" w:type="dxa"/>
            <w:vMerge/>
          </w:tcPr>
          <w:p w14:paraId="29384FC9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7059A5B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466" w:type="dxa"/>
          </w:tcPr>
          <w:p w14:paraId="3A373333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1190" w:type="dxa"/>
          </w:tcPr>
          <w:p w14:paraId="72B3FD92" w14:textId="6E11FA9A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5D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D70F4" w:rsidRPr="004A3FE4" w14:paraId="266BBD4C" w14:textId="77777777" w:rsidTr="00D50D5C">
        <w:trPr>
          <w:trHeight w:val="512"/>
        </w:trPr>
        <w:tc>
          <w:tcPr>
            <w:tcW w:w="1585" w:type="dxa"/>
          </w:tcPr>
          <w:p w14:paraId="57AA2533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sedentary</w:t>
            </w:r>
          </w:p>
        </w:tc>
        <w:tc>
          <w:tcPr>
            <w:tcW w:w="2159" w:type="dxa"/>
            <w:vMerge w:val="restart"/>
          </w:tcPr>
          <w:p w14:paraId="3561F12A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emisphere</w:t>
            </w:r>
          </w:p>
        </w:tc>
        <w:tc>
          <w:tcPr>
            <w:tcW w:w="1525" w:type="dxa"/>
          </w:tcPr>
          <w:p w14:paraId="096DB7B8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66" w:type="dxa"/>
          </w:tcPr>
          <w:p w14:paraId="512DD10E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190" w:type="dxa"/>
          </w:tcPr>
          <w:p w14:paraId="65B9DD4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4D70F4" w:rsidRPr="004A3FE4" w14:paraId="36A50A8A" w14:textId="77777777" w:rsidTr="00D50D5C">
        <w:trPr>
          <w:trHeight w:val="512"/>
        </w:trPr>
        <w:tc>
          <w:tcPr>
            <w:tcW w:w="1585" w:type="dxa"/>
          </w:tcPr>
          <w:p w14:paraId="0E49DCC9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walking</w:t>
            </w:r>
          </w:p>
        </w:tc>
        <w:tc>
          <w:tcPr>
            <w:tcW w:w="2159" w:type="dxa"/>
            <w:vMerge/>
          </w:tcPr>
          <w:p w14:paraId="42A7CC22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3A4F084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66" w:type="dxa"/>
          </w:tcPr>
          <w:p w14:paraId="04FD29B1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190" w:type="dxa"/>
          </w:tcPr>
          <w:p w14:paraId="7F3530FB" w14:textId="42C7C9C0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D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D70F4" w:rsidRPr="004A3FE4" w14:paraId="789843B0" w14:textId="77777777" w:rsidTr="00D50D5C">
        <w:trPr>
          <w:trHeight w:val="520"/>
        </w:trPr>
        <w:tc>
          <w:tcPr>
            <w:tcW w:w="1585" w:type="dxa"/>
          </w:tcPr>
          <w:p w14:paraId="749225A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moderate PA</w:t>
            </w:r>
          </w:p>
        </w:tc>
        <w:tc>
          <w:tcPr>
            <w:tcW w:w="2159" w:type="dxa"/>
            <w:vMerge/>
          </w:tcPr>
          <w:p w14:paraId="25BA4EA2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776758B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66" w:type="dxa"/>
          </w:tcPr>
          <w:p w14:paraId="52C369B4" w14:textId="0BCD8A2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  <w:r w:rsidR="005D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90" w:type="dxa"/>
          </w:tcPr>
          <w:p w14:paraId="2DBAF6B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4D70F4" w:rsidRPr="004A3FE4" w14:paraId="06C8144E" w14:textId="77777777" w:rsidTr="00D50D5C">
        <w:trPr>
          <w:trHeight w:val="512"/>
        </w:trPr>
        <w:tc>
          <w:tcPr>
            <w:tcW w:w="1585" w:type="dxa"/>
          </w:tcPr>
          <w:p w14:paraId="0469BC64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vigorous PA</w:t>
            </w:r>
          </w:p>
        </w:tc>
        <w:tc>
          <w:tcPr>
            <w:tcW w:w="2159" w:type="dxa"/>
            <w:vMerge/>
          </w:tcPr>
          <w:p w14:paraId="676CE8C5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582AC05B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66" w:type="dxa"/>
          </w:tcPr>
          <w:p w14:paraId="7B224762" w14:textId="0593A27F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 w:rsidR="005D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90" w:type="dxa"/>
          </w:tcPr>
          <w:p w14:paraId="6D19831E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4D70F4" w:rsidRPr="004A3FE4" w14:paraId="59488FFC" w14:textId="77777777" w:rsidTr="00D50D5C">
        <w:trPr>
          <w:trHeight w:val="512"/>
        </w:trPr>
        <w:tc>
          <w:tcPr>
            <w:tcW w:w="1585" w:type="dxa"/>
          </w:tcPr>
          <w:p w14:paraId="44BFB84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sedentary</w:t>
            </w:r>
          </w:p>
        </w:tc>
        <w:tc>
          <w:tcPr>
            <w:tcW w:w="2159" w:type="dxa"/>
            <w:vMerge w:val="restart"/>
          </w:tcPr>
          <w:p w14:paraId="0A0E0BC9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misphere</w:t>
            </w:r>
          </w:p>
        </w:tc>
        <w:tc>
          <w:tcPr>
            <w:tcW w:w="1525" w:type="dxa"/>
          </w:tcPr>
          <w:p w14:paraId="57E6DF22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466" w:type="dxa"/>
          </w:tcPr>
          <w:p w14:paraId="4F0AEF45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90" w:type="dxa"/>
          </w:tcPr>
          <w:p w14:paraId="718A14B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4D70F4" w:rsidRPr="004A3FE4" w14:paraId="1BFAEC07" w14:textId="77777777" w:rsidTr="00D50D5C">
        <w:trPr>
          <w:trHeight w:val="512"/>
        </w:trPr>
        <w:tc>
          <w:tcPr>
            <w:tcW w:w="1585" w:type="dxa"/>
          </w:tcPr>
          <w:p w14:paraId="4FC88DB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walking</w:t>
            </w:r>
          </w:p>
        </w:tc>
        <w:tc>
          <w:tcPr>
            <w:tcW w:w="2159" w:type="dxa"/>
            <w:vMerge/>
          </w:tcPr>
          <w:p w14:paraId="5BF07C4B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33DD1D8B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66" w:type="dxa"/>
          </w:tcPr>
          <w:p w14:paraId="44C31E3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190" w:type="dxa"/>
          </w:tcPr>
          <w:p w14:paraId="0C6BBB3E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4D70F4" w:rsidRPr="004A3FE4" w14:paraId="28D66B3D" w14:textId="77777777" w:rsidTr="00D50D5C">
        <w:trPr>
          <w:trHeight w:val="512"/>
        </w:trPr>
        <w:tc>
          <w:tcPr>
            <w:tcW w:w="1585" w:type="dxa"/>
          </w:tcPr>
          <w:p w14:paraId="043D8C5B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moderate PA</w:t>
            </w:r>
          </w:p>
        </w:tc>
        <w:tc>
          <w:tcPr>
            <w:tcW w:w="2159" w:type="dxa"/>
            <w:vMerge/>
          </w:tcPr>
          <w:p w14:paraId="483E414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175BC9F8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466" w:type="dxa"/>
          </w:tcPr>
          <w:p w14:paraId="375FDBE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1190" w:type="dxa"/>
          </w:tcPr>
          <w:p w14:paraId="7383F838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4D70F4" w:rsidRPr="004A3FE4" w14:paraId="22F98E3D" w14:textId="77777777" w:rsidTr="00D50D5C">
        <w:trPr>
          <w:trHeight w:val="512"/>
        </w:trPr>
        <w:tc>
          <w:tcPr>
            <w:tcW w:w="1585" w:type="dxa"/>
          </w:tcPr>
          <w:p w14:paraId="44DCD668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vigorous PA</w:t>
            </w:r>
          </w:p>
        </w:tc>
        <w:tc>
          <w:tcPr>
            <w:tcW w:w="2159" w:type="dxa"/>
            <w:vMerge/>
          </w:tcPr>
          <w:p w14:paraId="671A260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7132AB7E" w14:textId="6739AD7E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5D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66" w:type="dxa"/>
          </w:tcPr>
          <w:p w14:paraId="3FE9FAC2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190" w:type="dxa"/>
          </w:tcPr>
          <w:p w14:paraId="0E45B33B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4D70F4" w:rsidRPr="004A3FE4" w14:paraId="47D3D06E" w14:textId="77777777" w:rsidTr="00D50D5C">
        <w:trPr>
          <w:trHeight w:val="512"/>
        </w:trPr>
        <w:tc>
          <w:tcPr>
            <w:tcW w:w="1585" w:type="dxa"/>
          </w:tcPr>
          <w:p w14:paraId="5AD28FA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sedentary</w:t>
            </w:r>
          </w:p>
        </w:tc>
        <w:tc>
          <w:tcPr>
            <w:tcW w:w="2159" w:type="dxa"/>
            <w:vMerge w:val="restart"/>
          </w:tcPr>
          <w:p w14:paraId="5ADDDD2C" w14:textId="58CCF31D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emb</w:t>
            </w:r>
            <w:r w:rsidR="001E2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m</w:t>
            </w:r>
          </w:p>
        </w:tc>
        <w:tc>
          <w:tcPr>
            <w:tcW w:w="1525" w:type="dxa"/>
          </w:tcPr>
          <w:p w14:paraId="0C7AC338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466" w:type="dxa"/>
          </w:tcPr>
          <w:p w14:paraId="5C9FF3D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7</w:t>
            </w:r>
          </w:p>
        </w:tc>
        <w:tc>
          <w:tcPr>
            <w:tcW w:w="1190" w:type="dxa"/>
          </w:tcPr>
          <w:p w14:paraId="7F5A574B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4D70F4" w:rsidRPr="004A3FE4" w14:paraId="75734AF2" w14:textId="77777777" w:rsidTr="00D50D5C">
        <w:trPr>
          <w:trHeight w:val="512"/>
        </w:trPr>
        <w:tc>
          <w:tcPr>
            <w:tcW w:w="1585" w:type="dxa"/>
          </w:tcPr>
          <w:p w14:paraId="23EFF34A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walking</w:t>
            </w:r>
          </w:p>
        </w:tc>
        <w:tc>
          <w:tcPr>
            <w:tcW w:w="2159" w:type="dxa"/>
            <w:vMerge/>
          </w:tcPr>
          <w:p w14:paraId="475523DE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284DC82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466" w:type="dxa"/>
          </w:tcPr>
          <w:p w14:paraId="4B04451A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190" w:type="dxa"/>
          </w:tcPr>
          <w:p w14:paraId="7DDBD47A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4D70F4" w:rsidRPr="004A3FE4" w14:paraId="5A99FB45" w14:textId="77777777" w:rsidTr="00D50D5C">
        <w:trPr>
          <w:trHeight w:val="512"/>
        </w:trPr>
        <w:tc>
          <w:tcPr>
            <w:tcW w:w="1585" w:type="dxa"/>
          </w:tcPr>
          <w:p w14:paraId="630F253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moderate PA</w:t>
            </w:r>
          </w:p>
        </w:tc>
        <w:tc>
          <w:tcPr>
            <w:tcW w:w="2159" w:type="dxa"/>
            <w:vMerge/>
          </w:tcPr>
          <w:p w14:paraId="5713A032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26F5899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66" w:type="dxa"/>
          </w:tcPr>
          <w:p w14:paraId="34AD11A5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1190" w:type="dxa"/>
          </w:tcPr>
          <w:p w14:paraId="6E8AB6F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4D70F4" w:rsidRPr="004A3FE4" w14:paraId="7679C58D" w14:textId="77777777" w:rsidTr="00D50D5C">
        <w:trPr>
          <w:trHeight w:val="512"/>
        </w:trPr>
        <w:tc>
          <w:tcPr>
            <w:tcW w:w="1585" w:type="dxa"/>
          </w:tcPr>
          <w:p w14:paraId="6049624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vigorous PA</w:t>
            </w:r>
          </w:p>
        </w:tc>
        <w:tc>
          <w:tcPr>
            <w:tcW w:w="2159" w:type="dxa"/>
            <w:vMerge/>
          </w:tcPr>
          <w:p w14:paraId="7A4D14D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7A245E8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66" w:type="dxa"/>
          </w:tcPr>
          <w:p w14:paraId="604B61B1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  <w:tc>
          <w:tcPr>
            <w:tcW w:w="1190" w:type="dxa"/>
          </w:tcPr>
          <w:p w14:paraId="46EFBED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4D70F4" w:rsidRPr="004A3FE4" w14:paraId="47D1CFE8" w14:textId="77777777" w:rsidTr="00D50D5C">
        <w:trPr>
          <w:trHeight w:val="512"/>
        </w:trPr>
        <w:tc>
          <w:tcPr>
            <w:tcW w:w="1585" w:type="dxa"/>
          </w:tcPr>
          <w:p w14:paraId="389CA4F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sedentary</w:t>
            </w:r>
          </w:p>
        </w:tc>
        <w:tc>
          <w:tcPr>
            <w:tcW w:w="2159" w:type="dxa"/>
            <w:vMerge w:val="restart"/>
          </w:tcPr>
          <w:p w14:paraId="6C70689F" w14:textId="48BB09B0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artery </w:t>
            </w:r>
            <w:r w:rsidR="000B6FB7" w:rsidRPr="00711614">
              <w:rPr>
                <w:rFonts w:ascii="Times New Roman" w:hAnsi="Times New Roman"/>
                <w:sz w:val="20"/>
                <w:szCs w:val="20"/>
                <w:lang w:val="en-US"/>
              </w:rPr>
              <w:t>atherosclerosis</w:t>
            </w:r>
          </w:p>
        </w:tc>
        <w:tc>
          <w:tcPr>
            <w:tcW w:w="1525" w:type="dxa"/>
          </w:tcPr>
          <w:p w14:paraId="2F6A8902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66" w:type="dxa"/>
          </w:tcPr>
          <w:p w14:paraId="2516E546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90" w:type="dxa"/>
          </w:tcPr>
          <w:p w14:paraId="7A667635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4D70F4" w:rsidRPr="004A3FE4" w14:paraId="568B1E94" w14:textId="77777777" w:rsidTr="00D50D5C">
        <w:trPr>
          <w:trHeight w:val="512"/>
        </w:trPr>
        <w:tc>
          <w:tcPr>
            <w:tcW w:w="1585" w:type="dxa"/>
          </w:tcPr>
          <w:p w14:paraId="5721CC79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walking</w:t>
            </w:r>
          </w:p>
        </w:tc>
        <w:tc>
          <w:tcPr>
            <w:tcW w:w="2159" w:type="dxa"/>
            <w:vMerge/>
          </w:tcPr>
          <w:p w14:paraId="46AE2BF4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22D8FBFF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66" w:type="dxa"/>
          </w:tcPr>
          <w:p w14:paraId="79481CA2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190" w:type="dxa"/>
          </w:tcPr>
          <w:p w14:paraId="5E7F5921" w14:textId="2AC1A4E0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  <w:r w:rsidR="005D33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4D70F4" w:rsidRPr="004A3FE4" w14:paraId="3BCAF851" w14:textId="77777777" w:rsidTr="00D50D5C">
        <w:trPr>
          <w:trHeight w:val="512"/>
        </w:trPr>
        <w:tc>
          <w:tcPr>
            <w:tcW w:w="1585" w:type="dxa"/>
          </w:tcPr>
          <w:p w14:paraId="3220FA92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moderate PA</w:t>
            </w:r>
          </w:p>
        </w:tc>
        <w:tc>
          <w:tcPr>
            <w:tcW w:w="2159" w:type="dxa"/>
            <w:vMerge/>
          </w:tcPr>
          <w:p w14:paraId="36396E9C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545519A8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466" w:type="dxa"/>
          </w:tcPr>
          <w:p w14:paraId="5FC62AB4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1190" w:type="dxa"/>
          </w:tcPr>
          <w:p w14:paraId="50613214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4D70F4" w:rsidRPr="004A3FE4" w14:paraId="4C19E9BC" w14:textId="77777777" w:rsidTr="00D50D5C">
        <w:trPr>
          <w:trHeight w:val="512"/>
        </w:trPr>
        <w:tc>
          <w:tcPr>
            <w:tcW w:w="1585" w:type="dxa"/>
          </w:tcPr>
          <w:p w14:paraId="74A5071A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nutes vigorous PA</w:t>
            </w:r>
          </w:p>
        </w:tc>
        <w:tc>
          <w:tcPr>
            <w:tcW w:w="2159" w:type="dxa"/>
            <w:vMerge/>
          </w:tcPr>
          <w:p w14:paraId="7A0E5BD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13E54602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66" w:type="dxa"/>
          </w:tcPr>
          <w:p w14:paraId="5DBB6F8D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190" w:type="dxa"/>
          </w:tcPr>
          <w:p w14:paraId="7AB3503B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</w:tr>
      <w:tr w:rsidR="004D70F4" w:rsidRPr="004A3FE4" w14:paraId="20E95E79" w14:textId="77777777" w:rsidTr="00D50D5C">
        <w:trPr>
          <w:trHeight w:val="512"/>
        </w:trPr>
        <w:tc>
          <w:tcPr>
            <w:tcW w:w="1585" w:type="dxa"/>
          </w:tcPr>
          <w:p w14:paraId="1928A658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sedentary</w:t>
            </w:r>
          </w:p>
        </w:tc>
        <w:tc>
          <w:tcPr>
            <w:tcW w:w="2159" w:type="dxa"/>
            <w:vMerge w:val="restart"/>
          </w:tcPr>
          <w:p w14:paraId="478237AA" w14:textId="11F5B746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vessel </w:t>
            </w:r>
            <w:r w:rsidR="00557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525" w:type="dxa"/>
          </w:tcPr>
          <w:p w14:paraId="699E495A" w14:textId="61DEE0A4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  <w:r w:rsidR="005D33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66" w:type="dxa"/>
          </w:tcPr>
          <w:p w14:paraId="7870DE4E" w14:textId="23A05CF3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5D33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90" w:type="dxa"/>
          </w:tcPr>
          <w:p w14:paraId="1D0D43A9" w14:textId="77777777" w:rsidR="004D70F4" w:rsidRPr="004A3FE4" w:rsidRDefault="004D70F4" w:rsidP="00D50D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</w:tr>
      <w:tr w:rsidR="004D70F4" w:rsidRPr="004A3FE4" w14:paraId="50636442" w14:textId="77777777" w:rsidTr="00D50D5C">
        <w:trPr>
          <w:trHeight w:val="512"/>
        </w:trPr>
        <w:tc>
          <w:tcPr>
            <w:tcW w:w="1585" w:type="dxa"/>
          </w:tcPr>
          <w:p w14:paraId="33DA04A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walking</w:t>
            </w:r>
          </w:p>
        </w:tc>
        <w:tc>
          <w:tcPr>
            <w:tcW w:w="2159" w:type="dxa"/>
            <w:vMerge/>
          </w:tcPr>
          <w:p w14:paraId="4DF13317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3941CA94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66" w:type="dxa"/>
          </w:tcPr>
          <w:p w14:paraId="2C0565B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190" w:type="dxa"/>
          </w:tcPr>
          <w:p w14:paraId="661BB7B4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D70F4" w:rsidRPr="004A3FE4" w14:paraId="141E1D34" w14:textId="77777777" w:rsidTr="00D50D5C">
        <w:trPr>
          <w:trHeight w:val="512"/>
        </w:trPr>
        <w:tc>
          <w:tcPr>
            <w:tcW w:w="1585" w:type="dxa"/>
          </w:tcPr>
          <w:p w14:paraId="100A191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moderate PA</w:t>
            </w:r>
          </w:p>
        </w:tc>
        <w:tc>
          <w:tcPr>
            <w:tcW w:w="2159" w:type="dxa"/>
            <w:vMerge/>
          </w:tcPr>
          <w:p w14:paraId="6E71240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0580F65F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66" w:type="dxa"/>
          </w:tcPr>
          <w:p w14:paraId="3F78408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1190" w:type="dxa"/>
          </w:tcPr>
          <w:p w14:paraId="034F4BD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D70F4" w:rsidRPr="004A3FE4" w14:paraId="6C06FB48" w14:textId="77777777" w:rsidTr="00D50D5C">
        <w:trPr>
          <w:trHeight w:val="512"/>
        </w:trPr>
        <w:tc>
          <w:tcPr>
            <w:tcW w:w="1585" w:type="dxa"/>
          </w:tcPr>
          <w:p w14:paraId="6253050B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utes vigorous PA</w:t>
            </w:r>
          </w:p>
        </w:tc>
        <w:tc>
          <w:tcPr>
            <w:tcW w:w="2159" w:type="dxa"/>
            <w:vMerge/>
          </w:tcPr>
          <w:p w14:paraId="25F56DD6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5383615D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66" w:type="dxa"/>
          </w:tcPr>
          <w:p w14:paraId="723B1695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1190" w:type="dxa"/>
          </w:tcPr>
          <w:p w14:paraId="5FDE3E40" w14:textId="77777777" w:rsidR="004D70F4" w:rsidRPr="004A3FE4" w:rsidRDefault="004D70F4" w:rsidP="00D50D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F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</w:tbl>
    <w:p w14:paraId="62E2F7C9" w14:textId="77777777" w:rsidR="004D70F4" w:rsidRPr="000D2BFE" w:rsidRDefault="004D70F4" w:rsidP="004D70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2BFE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0D2BFE">
        <w:rPr>
          <w:rFonts w:ascii="Times New Roman" w:hAnsi="Times New Roman" w:cs="Times New Roman"/>
          <w:sz w:val="20"/>
          <w:szCs w:val="20"/>
          <w:lang w:val="en-US"/>
        </w:rPr>
        <w:t xml:space="preserve"> PA: Physical activity.  </w:t>
      </w:r>
    </w:p>
    <w:p w14:paraId="3848B2F6" w14:textId="77777777" w:rsidR="004D70F4" w:rsidRDefault="004D70F4" w:rsidP="004D70F4">
      <w:pPr>
        <w:rPr>
          <w:rFonts w:ascii="Times New Roman" w:hAnsi="Times New Roman" w:cs="Times New Roman"/>
          <w:lang w:val="en-US"/>
        </w:rPr>
      </w:pPr>
    </w:p>
    <w:p w14:paraId="4C0742DF" w14:textId="75A02464" w:rsidR="00557141" w:rsidRDefault="003345D1" w:rsidP="004D70F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1BA0F99B" wp14:editId="28846705">
            <wp:extent cx="5760720" cy="3455670"/>
            <wp:effectExtent l="0" t="0" r="0" b="0"/>
            <wp:docPr id="1484590974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590974" name="Bilde 148459097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5B00D" w14:textId="77777777" w:rsidR="00557141" w:rsidRDefault="00557141" w:rsidP="004D70F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8A39ED" w14:textId="25488EA9" w:rsidR="004D70F4" w:rsidRDefault="004D70F4" w:rsidP="004D70F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20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5B20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Distribution plot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F8610D">
        <w:rPr>
          <w:rFonts w:ascii="Times New Roman" w:hAnsi="Times New Roman" w:cs="Times New Roman"/>
          <w:sz w:val="20"/>
          <w:szCs w:val="20"/>
          <w:lang w:val="en-US"/>
        </w:rPr>
        <w:t>contrasts in activity level in chronic ph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Dotted line represents 0/ no </w:t>
      </w:r>
      <w:r>
        <w:rPr>
          <w:rFonts w:ascii="Times New Roman" w:hAnsi="Times New Roman" w:cs="Times New Roman"/>
          <w:sz w:val="20"/>
          <w:szCs w:val="20"/>
          <w:lang w:val="en-US"/>
        </w:rPr>
        <w:t>group differences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 activity level. The mean of </w:t>
      </w:r>
      <w:r>
        <w:rPr>
          <w:rFonts w:ascii="Times New Roman" w:hAnsi="Times New Roman" w:cs="Times New Roman"/>
          <w:sz w:val="20"/>
          <w:szCs w:val="20"/>
          <w:lang w:val="en-US"/>
        </w:rPr>
        <w:t>each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 distribution plot represents the probability f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 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effect </w:t>
      </w:r>
      <w:r>
        <w:rPr>
          <w:rFonts w:ascii="Times New Roman" w:hAnsi="Times New Roman" w:cs="Times New Roman"/>
          <w:sz w:val="20"/>
          <w:szCs w:val="20"/>
          <w:lang w:val="en-US"/>
        </w:rPr>
        <w:t>on activity level in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 firs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being larger </w:t>
      </w:r>
      <w:r>
        <w:rPr>
          <w:rFonts w:ascii="Times New Roman" w:hAnsi="Times New Roman" w:cs="Times New Roman"/>
          <w:sz w:val="20"/>
          <w:szCs w:val="20"/>
          <w:lang w:val="en-US"/>
        </w:rPr>
        <w:t>than</w:t>
      </w:r>
      <w:r w:rsidRPr="005B20E4">
        <w:rPr>
          <w:rFonts w:ascii="Times New Roman" w:hAnsi="Times New Roman" w:cs="Times New Roman"/>
          <w:sz w:val="20"/>
          <w:szCs w:val="20"/>
          <w:lang w:val="en-US"/>
        </w:rPr>
        <w:t xml:space="preserve"> the second. The data was scaled before analysis. </w:t>
      </w:r>
    </w:p>
    <w:p w14:paraId="22DCDC77" w14:textId="77777777" w:rsidR="004D70F4" w:rsidRDefault="004D70F4" w:rsidP="004D70F4">
      <w:pPr>
        <w:rPr>
          <w:rFonts w:ascii="Times New Roman" w:hAnsi="Times New Roman" w:cs="Times New Roman"/>
          <w:lang w:val="en-US"/>
        </w:rPr>
      </w:pPr>
    </w:p>
    <w:p w14:paraId="0E0290E2" w14:textId="77777777" w:rsidR="004D70F4" w:rsidRDefault="004D70F4" w:rsidP="004D70F4">
      <w:pPr>
        <w:rPr>
          <w:rFonts w:ascii="Times New Roman" w:hAnsi="Times New Roman" w:cs="Times New Roman"/>
          <w:lang w:val="en-US"/>
        </w:rPr>
      </w:pPr>
    </w:p>
    <w:p w14:paraId="137CE4CD" w14:textId="77777777" w:rsidR="004D70F4" w:rsidRPr="00B738A8" w:rsidRDefault="004D70F4" w:rsidP="004D70F4">
      <w:pPr>
        <w:rPr>
          <w:rFonts w:ascii="Times New Roman" w:hAnsi="Times New Roman"/>
          <w:b/>
          <w:bCs/>
          <w:sz w:val="24"/>
          <w:szCs w:val="24"/>
        </w:rPr>
      </w:pPr>
      <w:r w:rsidRPr="004A1842">
        <w:rPr>
          <w:rFonts w:ascii="Times New Roman" w:hAnsi="Times New Roman"/>
          <w:b/>
          <w:bCs/>
          <w:sz w:val="24"/>
          <w:szCs w:val="24"/>
        </w:rPr>
        <w:t>References</w:t>
      </w:r>
      <w:r>
        <w:rPr>
          <w:rFonts w:ascii="Times New Roman" w:hAnsi="Times New Roman"/>
          <w:b/>
          <w:bCs/>
          <w:sz w:val="24"/>
          <w:szCs w:val="24"/>
        </w:rPr>
        <w:t>, Supplementary material:</w:t>
      </w:r>
    </w:p>
    <w:p w14:paraId="396256E1" w14:textId="0DBE47BE" w:rsidR="004D70F4" w:rsidRPr="00255C24" w:rsidRDefault="004D70F4" w:rsidP="004D70F4">
      <w:pPr>
        <w:spacing w:line="360" w:lineRule="auto"/>
        <w:rPr>
          <w:rFonts w:ascii="Times New Roman" w:hAnsi="Times New Roman"/>
          <w:sz w:val="20"/>
          <w:szCs w:val="20"/>
        </w:rPr>
      </w:pPr>
      <w:r w:rsidRPr="00255C24">
        <w:rPr>
          <w:rFonts w:ascii="Times New Roman" w:hAnsi="Times New Roman"/>
        </w:rPr>
        <w:t xml:space="preserve">Jeffreys, H. (1961). </w:t>
      </w:r>
      <w:r w:rsidRPr="00255C24">
        <w:rPr>
          <w:rFonts w:ascii="Times New Roman" w:hAnsi="Times New Roman"/>
          <w:i/>
          <w:iCs/>
        </w:rPr>
        <w:t>Theory of probability</w:t>
      </w:r>
      <w:r w:rsidRPr="00255C24">
        <w:rPr>
          <w:rFonts w:ascii="Times New Roman" w:hAnsi="Times New Roman"/>
        </w:rPr>
        <w:t>, 3rd ed. Oxford: Oxford University Press.</w:t>
      </w:r>
    </w:p>
    <w:p w14:paraId="0CABB761" w14:textId="77777777" w:rsidR="004D70F4" w:rsidRPr="00016604" w:rsidRDefault="004D70F4" w:rsidP="004D70F4">
      <w:pPr>
        <w:rPr>
          <w:rFonts w:ascii="Times New Roman" w:hAnsi="Times New Roman" w:cs="Times New Roman"/>
          <w:lang w:val="en-US"/>
        </w:rPr>
      </w:pPr>
      <w:r w:rsidRPr="002205E7">
        <w:rPr>
          <w:rFonts w:ascii="Times New Roman" w:hAnsi="Times New Roman" w:cs="Times New Roman"/>
          <w:lang w:val="en-US"/>
        </w:rPr>
        <w:tab/>
      </w:r>
    </w:p>
    <w:p w14:paraId="75CF6051" w14:textId="77777777" w:rsidR="00C256A6" w:rsidRPr="00114436" w:rsidRDefault="00C256A6" w:rsidP="008B04B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A63AB62" w14:textId="77777777" w:rsidR="00730209" w:rsidRDefault="00730209"/>
    <w:sectPr w:rsidR="00730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BB"/>
    <w:rsid w:val="000652BB"/>
    <w:rsid w:val="000973BE"/>
    <w:rsid w:val="000B6FB7"/>
    <w:rsid w:val="000D2A5E"/>
    <w:rsid w:val="00114436"/>
    <w:rsid w:val="001E2E1E"/>
    <w:rsid w:val="003345D1"/>
    <w:rsid w:val="003C44CC"/>
    <w:rsid w:val="004D70F4"/>
    <w:rsid w:val="00557141"/>
    <w:rsid w:val="005D3324"/>
    <w:rsid w:val="00730209"/>
    <w:rsid w:val="00777B80"/>
    <w:rsid w:val="008B04BB"/>
    <w:rsid w:val="00947F0F"/>
    <w:rsid w:val="00C256A6"/>
    <w:rsid w:val="00E3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7683F"/>
  <w15:chartTrackingRefBased/>
  <w15:docId w15:val="{546536F7-2CA6-43CA-B290-3DF691D2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4BB"/>
    <w:rPr>
      <w:kern w:val="0"/>
      <w:lang w:val="en-GB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947F0F"/>
    <w:pPr>
      <w:spacing w:line="240" w:lineRule="auto"/>
    </w:pPr>
    <w:rPr>
      <w:rFonts w:cs="Calibri"/>
      <w:noProof/>
      <w:kern w:val="2"/>
      <w:lang w:val="en-US"/>
      <w14:ligatures w14:val="standardContextual"/>
    </w:rPr>
  </w:style>
  <w:style w:type="character" w:customStyle="1" w:styleId="EndNoteBibliographyTegn">
    <w:name w:val="EndNote Bibliography Tegn"/>
    <w:link w:val="EndNoteBibliography"/>
    <w:rsid w:val="00947F0F"/>
    <w:rPr>
      <w:rFonts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8B04BB"/>
    <w:rPr>
      <w:color w:val="0000FF"/>
      <w:u w:val="single"/>
    </w:rPr>
  </w:style>
  <w:style w:type="paragraph" w:styleId="Listeavsnitt">
    <w:name w:val="List Paragraph"/>
    <w:basedOn w:val="Normal"/>
    <w:uiPriority w:val="34"/>
    <w:qFormat/>
    <w:rsid w:val="008B04BB"/>
    <w:pPr>
      <w:ind w:left="720"/>
      <w:contextualSpacing/>
    </w:pPr>
  </w:style>
  <w:style w:type="table" w:styleId="Tabellrutenett">
    <w:name w:val="Table Grid"/>
    <w:basedOn w:val="Vanligtabell"/>
    <w:uiPriority w:val="39"/>
    <w:rsid w:val="004D70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Tegn"/>
    <w:rsid w:val="000B6F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Tegn">
    <w:name w:val="Body Tegn"/>
    <w:basedOn w:val="Standardskriftforavsnitt"/>
    <w:link w:val="Body"/>
    <w:rsid w:val="000B6FB7"/>
    <w:rPr>
      <w:rFonts w:ascii="Calibri" w:eastAsia="Arial Unicode MS" w:hAnsi="Calibri" w:cs="Arial Unicode MS"/>
      <w:color w:val="000000"/>
      <w:kern w:val="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666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the Sanders</dc:creator>
  <cp:keywords/>
  <dc:description/>
  <cp:lastModifiedBy>Anne-Marthe Sanders</cp:lastModifiedBy>
  <cp:revision>15</cp:revision>
  <dcterms:created xsi:type="dcterms:W3CDTF">2023-08-13T06:09:00Z</dcterms:created>
  <dcterms:modified xsi:type="dcterms:W3CDTF">2023-12-15T14:20:00Z</dcterms:modified>
</cp:coreProperties>
</file>